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E3ADBB" w14:textId="2C30FB36" w:rsidR="00CC706C" w:rsidRPr="005D3785" w:rsidRDefault="008D3D62" w:rsidP="00CC706C">
      <w:pPr>
        <w:spacing w:line="240" w:lineRule="auto"/>
        <w:jc w:val="center"/>
        <w:rPr>
          <w:rFonts w:cs="Times New Roman"/>
          <w:b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GB"/>
        </w:rPr>
        <w:t>Supplemental Table</w:t>
      </w:r>
    </w:p>
    <w:p w14:paraId="708CAE21" w14:textId="77777777" w:rsidR="00CC706C" w:rsidRPr="0005449D" w:rsidRDefault="00CC706C" w:rsidP="00CC706C">
      <w:pPr>
        <w:spacing w:line="240" w:lineRule="auto"/>
        <w:jc w:val="center"/>
        <w:rPr>
          <w:rFonts w:cs="Times New Roman"/>
          <w:b/>
          <w:lang w:val="en-GB"/>
        </w:rPr>
      </w:pPr>
    </w:p>
    <w:p w14:paraId="601EC66A" w14:textId="7CC9997F" w:rsidR="00CC706C" w:rsidRPr="00577376" w:rsidRDefault="00CC706C" w:rsidP="00CC706C">
      <w:pPr>
        <w:spacing w:after="0" w:line="480" w:lineRule="auto"/>
        <w:jc w:val="center"/>
        <w:rPr>
          <w:rFonts w:cs="Times New Roman"/>
          <w:b/>
          <w:sz w:val="28"/>
          <w:szCs w:val="28"/>
          <w:lang w:val="en-US"/>
        </w:rPr>
      </w:pPr>
      <w:r w:rsidRPr="00577376">
        <w:rPr>
          <w:rFonts w:cs="Times New Roman"/>
          <w:b/>
          <w:sz w:val="28"/>
          <w:szCs w:val="28"/>
          <w:lang w:val="en-US"/>
        </w:rPr>
        <w:t>Concerns of older patients</w:t>
      </w:r>
      <w:r w:rsidR="00805BFE">
        <w:rPr>
          <w:rFonts w:cs="Times New Roman"/>
          <w:b/>
          <w:sz w:val="28"/>
          <w:szCs w:val="28"/>
          <w:lang w:val="en-US"/>
        </w:rPr>
        <w:t xml:space="preserve"> and their caregivers</w:t>
      </w:r>
      <w:r w:rsidRPr="00577376">
        <w:rPr>
          <w:rFonts w:cs="Times New Roman"/>
          <w:b/>
          <w:sz w:val="28"/>
          <w:szCs w:val="28"/>
          <w:lang w:val="en-US"/>
        </w:rPr>
        <w:t xml:space="preserve"> in the emergency department</w:t>
      </w:r>
    </w:p>
    <w:p w14:paraId="17AEBE0E" w14:textId="77777777" w:rsidR="00CC706C" w:rsidRPr="00110A11" w:rsidRDefault="00CC706C" w:rsidP="00CC706C">
      <w:pPr>
        <w:spacing w:after="0" w:line="480" w:lineRule="auto"/>
        <w:jc w:val="center"/>
        <w:rPr>
          <w:rFonts w:cs="Times New Roman"/>
          <w:b/>
          <w:lang w:val="en-US"/>
        </w:rPr>
      </w:pPr>
    </w:p>
    <w:p w14:paraId="1AF02D0C" w14:textId="77777777" w:rsidR="00CC706C" w:rsidRPr="008D3D62" w:rsidRDefault="00CC706C" w:rsidP="00CC706C">
      <w:pPr>
        <w:autoSpaceDE w:val="0"/>
        <w:autoSpaceDN w:val="0"/>
        <w:adjustRightInd w:val="0"/>
        <w:spacing w:after="0" w:line="480" w:lineRule="auto"/>
        <w:jc w:val="center"/>
      </w:pPr>
      <w:r w:rsidRPr="008D3D62">
        <w:t xml:space="preserve">Noortje Zelis, MD, Sarah E Huisman, BSc, Arisja N Mauritz, MD, Jacqueline Buijs, MD PhD, </w:t>
      </w:r>
    </w:p>
    <w:p w14:paraId="010D5DA7" w14:textId="5582EDF8" w:rsidR="00CC706C" w:rsidRPr="00684B07" w:rsidRDefault="00CC706C" w:rsidP="00CC706C">
      <w:pPr>
        <w:autoSpaceDE w:val="0"/>
        <w:autoSpaceDN w:val="0"/>
        <w:adjustRightInd w:val="0"/>
        <w:spacing w:after="0" w:line="480" w:lineRule="auto"/>
        <w:jc w:val="center"/>
        <w:rPr>
          <w:sz w:val="24"/>
          <w:szCs w:val="24"/>
          <w:lang w:val="en-US"/>
        </w:rPr>
      </w:pPr>
      <w:r w:rsidRPr="00684B07">
        <w:rPr>
          <w:lang w:val="en-US"/>
        </w:rPr>
        <w:t>Peter W de Leeuw, MD PhD and Patricia M Stassen, MD PhD</w:t>
      </w:r>
    </w:p>
    <w:p w14:paraId="78CE9233" w14:textId="77777777" w:rsidR="00CC706C" w:rsidRPr="00684B07" w:rsidRDefault="00CC706C" w:rsidP="00CC706C">
      <w:pPr>
        <w:spacing w:line="240" w:lineRule="auto"/>
        <w:rPr>
          <w:lang w:val="en-US"/>
        </w:rPr>
      </w:pPr>
    </w:p>
    <w:p w14:paraId="27CBBA1F" w14:textId="77777777" w:rsidR="00CC706C" w:rsidRPr="00684B07" w:rsidRDefault="00CC706C" w:rsidP="00CC706C">
      <w:pPr>
        <w:spacing w:line="240" w:lineRule="auto"/>
        <w:rPr>
          <w:lang w:val="en-US"/>
        </w:rPr>
      </w:pPr>
    </w:p>
    <w:p w14:paraId="4DB00590" w14:textId="77777777" w:rsidR="00CC706C" w:rsidRPr="00684B07" w:rsidRDefault="00CC706C" w:rsidP="00CC706C">
      <w:pPr>
        <w:spacing w:line="240" w:lineRule="auto"/>
        <w:rPr>
          <w:lang w:val="en-US"/>
        </w:rPr>
      </w:pPr>
    </w:p>
    <w:p w14:paraId="74D23808" w14:textId="77777777" w:rsidR="00CC706C" w:rsidRPr="00800D85" w:rsidRDefault="00CC706C" w:rsidP="00CC706C">
      <w:pPr>
        <w:spacing w:line="240" w:lineRule="auto"/>
        <w:rPr>
          <w:rFonts w:cs="Times New Roman"/>
          <w:b/>
          <w:lang w:val="en-GB"/>
        </w:rPr>
      </w:pPr>
      <w:r w:rsidRPr="00800D85">
        <w:rPr>
          <w:rFonts w:cs="Times New Roman"/>
          <w:b/>
          <w:lang w:val="en-GB"/>
        </w:rPr>
        <w:t>Table of contents</w:t>
      </w:r>
    </w:p>
    <w:p w14:paraId="3FBC7920" w14:textId="4FDC6BD1" w:rsidR="00CC706C" w:rsidRDefault="00877AF8" w:rsidP="00CC706C">
      <w:pPr>
        <w:spacing w:line="24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t>Table S1</w:t>
      </w:r>
      <w:r w:rsidR="00CC706C" w:rsidRPr="00800D85">
        <w:rPr>
          <w:rFonts w:cs="Times New Roman"/>
          <w:lang w:val="en-GB"/>
        </w:rPr>
        <w:t>…………………………………………………….p2</w:t>
      </w:r>
    </w:p>
    <w:p w14:paraId="03BE445B" w14:textId="157524C0" w:rsidR="00877AF8" w:rsidRPr="00800D85" w:rsidRDefault="00877AF8" w:rsidP="00CC706C">
      <w:pPr>
        <w:spacing w:line="24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t>Table S2…………………………………………………….p4</w:t>
      </w:r>
    </w:p>
    <w:p w14:paraId="76ECAA40" w14:textId="77777777" w:rsidR="00CC706C" w:rsidRDefault="00CC706C" w:rsidP="00CC706C">
      <w:pPr>
        <w:spacing w:line="240" w:lineRule="auto"/>
        <w:rPr>
          <w:lang w:val="en-GB"/>
        </w:rPr>
      </w:pPr>
    </w:p>
    <w:p w14:paraId="088D7CAC" w14:textId="77777777" w:rsidR="00684B07" w:rsidRDefault="00684B07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07750BF9" w14:textId="491C06E2" w:rsidR="00CC706C" w:rsidRPr="002C1357" w:rsidRDefault="00CC706C" w:rsidP="00CC706C">
      <w:pPr>
        <w:spacing w:line="240" w:lineRule="auto"/>
        <w:rPr>
          <w:rStyle w:val="Nadruk"/>
          <w:rFonts w:cs="Times New Roman"/>
          <w:b w:val="0"/>
          <w:bCs w:val="0"/>
          <w:lang w:val="en-US"/>
        </w:rPr>
      </w:pPr>
      <w:r w:rsidRPr="002C1357">
        <w:rPr>
          <w:b/>
          <w:bCs/>
          <w:lang w:val="en-US"/>
        </w:rPr>
        <w:lastRenderedPageBreak/>
        <w:t>S1</w:t>
      </w:r>
      <w:r w:rsidR="008D3D62">
        <w:rPr>
          <w:b/>
          <w:bCs/>
          <w:lang w:val="en-US"/>
        </w:rPr>
        <w:t xml:space="preserve"> Table</w:t>
      </w:r>
      <w:r w:rsidRPr="002C1357">
        <w:rPr>
          <w:b/>
          <w:bCs/>
          <w:lang w:val="en-US"/>
        </w:rPr>
        <w:t>. Concerns of patients and caregivers.</w:t>
      </w:r>
      <w:r w:rsidR="00F70998" w:rsidRPr="002C1357">
        <w:rPr>
          <w:b/>
          <w:bCs/>
          <w:lang w:val="en-US"/>
        </w:rPr>
        <w:t>*</w:t>
      </w:r>
    </w:p>
    <w:tbl>
      <w:tblPr>
        <w:tblStyle w:val="Tabelraster"/>
        <w:tblW w:w="9776" w:type="dxa"/>
        <w:tblLayout w:type="fixed"/>
        <w:tblLook w:val="04A0" w:firstRow="1" w:lastRow="0" w:firstColumn="1" w:lastColumn="0" w:noHBand="0" w:noVBand="1"/>
      </w:tblPr>
      <w:tblGrid>
        <w:gridCol w:w="8784"/>
        <w:gridCol w:w="992"/>
      </w:tblGrid>
      <w:tr w:rsidR="006764B0" w:rsidRPr="002C1357" w14:paraId="2B6B7020" w14:textId="77777777" w:rsidTr="00F55A1F">
        <w:tc>
          <w:tcPr>
            <w:tcW w:w="8784" w:type="dxa"/>
            <w:shd w:val="clear" w:color="auto" w:fill="A6A6A6" w:themeFill="background1" w:themeFillShade="A6"/>
          </w:tcPr>
          <w:p w14:paraId="3C26576A" w14:textId="5782DD89" w:rsidR="006764B0" w:rsidRPr="002C1357" w:rsidRDefault="00CC706C">
            <w:pPr>
              <w:rPr>
                <w:lang w:val="en-US"/>
              </w:rPr>
            </w:pPr>
            <w:r w:rsidRPr="002C1357">
              <w:rPr>
                <w:lang w:val="en-US"/>
              </w:rPr>
              <w:br w:type="page"/>
            </w:r>
            <w:r w:rsidR="006764B0" w:rsidRPr="002C1357">
              <w:rPr>
                <w:b/>
                <w:bCs/>
                <w:lang w:val="en-US"/>
              </w:rPr>
              <w:t>Concerns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3726CAAE" w14:textId="76DDA12B" w:rsidR="006764B0" w:rsidRPr="002C1357" w:rsidRDefault="006764B0">
            <w:pPr>
              <w:rPr>
                <w:b/>
                <w:bCs/>
                <w:lang w:val="en-US"/>
              </w:rPr>
            </w:pPr>
            <w:r w:rsidRPr="002C1357">
              <w:rPr>
                <w:b/>
                <w:bCs/>
                <w:lang w:val="en-US"/>
              </w:rPr>
              <w:t>Total</w:t>
            </w:r>
          </w:p>
          <w:p w14:paraId="25F4624A" w14:textId="4DD3C5B4" w:rsidR="006764B0" w:rsidRPr="002C1357" w:rsidRDefault="006764B0">
            <w:pPr>
              <w:rPr>
                <w:lang w:val="en-US"/>
              </w:rPr>
            </w:pPr>
            <w:r w:rsidRPr="002C1357">
              <w:rPr>
                <w:b/>
                <w:bCs/>
                <w:lang w:val="en-US"/>
              </w:rPr>
              <w:t>N=363</w:t>
            </w:r>
          </w:p>
        </w:tc>
      </w:tr>
      <w:tr w:rsidR="0064241B" w:rsidRPr="002C1357" w14:paraId="33E29E7E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0F28D312" w14:textId="3238315E" w:rsidR="0064241B" w:rsidRPr="002C1357" w:rsidRDefault="0064241B" w:rsidP="0064241B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(the severity of) the condition or illness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C3622D2" w14:textId="25B7675E" w:rsidR="0064241B" w:rsidRPr="002C1357" w:rsidRDefault="00AB55D1" w:rsidP="0064241B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32</w:t>
            </w:r>
            <w:r w:rsidR="0064241B"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64241B" w:rsidRPr="002C1357" w14:paraId="03065B58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17E71733" w14:textId="2E94E268" w:rsidR="0064241B" w:rsidRPr="002C1357" w:rsidRDefault="0064241B" w:rsidP="0064241B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Because of the uncertainty what causes the problems/illness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771C7B0" w14:textId="4B3589D9" w:rsidR="0064241B" w:rsidRPr="002C1357" w:rsidRDefault="0064241B" w:rsidP="0064241B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29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64241B" w:rsidRPr="002C1357" w14:paraId="2135225D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25EAFF7C" w14:textId="652E874C" w:rsidR="0064241B" w:rsidRPr="002C1357" w:rsidRDefault="0064241B" w:rsidP="0064241B">
            <w:pPr>
              <w:rPr>
                <w:color w:val="92D050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dying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357FA96" w14:textId="628894E1" w:rsidR="0064241B" w:rsidRPr="002C1357" w:rsidRDefault="0064241B" w:rsidP="0064241B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2</w:t>
            </w:r>
            <w:r w:rsidR="003F3297"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AB55D1"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d</w:t>
            </w:r>
          </w:p>
        </w:tc>
      </w:tr>
      <w:tr w:rsidR="0064241B" w:rsidRPr="002C1357" w14:paraId="676BC883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0E740369" w14:textId="66209A4A" w:rsidR="0064241B" w:rsidRPr="002C1357" w:rsidRDefault="0064241B" w:rsidP="0064241B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 xml:space="preserve">Because of the uncertainty regarding my condition 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3B37A69" w14:textId="0CBB1FDC" w:rsidR="0064241B" w:rsidRPr="002C1357" w:rsidRDefault="0064241B" w:rsidP="0064241B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20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64241B" w:rsidRPr="002C1357" w14:paraId="44060E5C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2CF83689" w14:textId="0FA443DA" w:rsidR="0064241B" w:rsidRPr="002C1357" w:rsidRDefault="0064241B" w:rsidP="0064241B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the (declining) health and functioning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95103A8" w14:textId="0C64601E" w:rsidR="0064241B" w:rsidRPr="002C1357" w:rsidRDefault="0064241B" w:rsidP="0064241B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8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,b</w:t>
            </w:r>
          </w:p>
        </w:tc>
      </w:tr>
      <w:tr w:rsidR="0064241B" w:rsidRPr="002C1357" w14:paraId="59BA2EFB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3761C074" w14:textId="0D38F5CA" w:rsidR="0064241B" w:rsidRPr="002C1357" w:rsidRDefault="0064241B" w:rsidP="0064241B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 xml:space="preserve">Because of the pain 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C210499" w14:textId="0D1C3366" w:rsidR="0064241B" w:rsidRPr="002C1357" w:rsidRDefault="0064241B" w:rsidP="0064241B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4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64241B" w:rsidRPr="002C1357" w14:paraId="1E3E989D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284F9DD2" w14:textId="748CD122" w:rsidR="0064241B" w:rsidRPr="002C1357" w:rsidRDefault="0064241B" w:rsidP="0064241B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not getting better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16657AF" w14:textId="44E50E7D" w:rsidR="0064241B" w:rsidRPr="002C1357" w:rsidRDefault="0064241B" w:rsidP="0064241B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2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64241B" w:rsidRPr="002C1357" w14:paraId="0FA7DA02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761BD3DF" w14:textId="7A85CCCD" w:rsidR="0064241B" w:rsidRPr="002C1357" w:rsidRDefault="0064241B" w:rsidP="0064241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decline in cognitive and physical functioning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49BFF8F" w14:textId="33FD24E2" w:rsidR="0064241B" w:rsidRPr="002C1357" w:rsidRDefault="0064241B" w:rsidP="0064241B">
            <w:pPr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0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b</w:t>
            </w:r>
            <w:r w:rsidR="00AB55D1"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,c</w:t>
            </w:r>
          </w:p>
        </w:tc>
      </w:tr>
      <w:tr w:rsidR="0064241B" w:rsidRPr="002C1357" w14:paraId="792BEC5B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525BA535" w14:textId="57330B8D" w:rsidR="0064241B" w:rsidRPr="002C1357" w:rsidRDefault="0064241B" w:rsidP="0064241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Whether everything will turn out fine or not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0DDD472" w14:textId="78539B48" w:rsidR="0064241B" w:rsidRPr="002C1357" w:rsidRDefault="0064241B" w:rsidP="0064241B">
            <w:pPr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9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64241B" w:rsidRPr="002C1357" w14:paraId="52C9504B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0918815A" w14:textId="0140EA1F" w:rsidR="0064241B" w:rsidRPr="002C1357" w:rsidRDefault="0064241B" w:rsidP="0064241B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cognitive problems or cognitive functioning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C2717D0" w14:textId="6C9EB1AA" w:rsidR="0064241B" w:rsidRPr="002C1357" w:rsidRDefault="0064241B" w:rsidP="0064241B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9</w:t>
            </w:r>
            <w:r w:rsidR="00AB55D1"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c</w:t>
            </w:r>
          </w:p>
        </w:tc>
      </w:tr>
      <w:tr w:rsidR="0064241B" w:rsidRPr="002C1357" w14:paraId="2B97D225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69C5D9D6" w14:textId="50A81E1B" w:rsidR="0064241B" w:rsidRPr="002C1357" w:rsidRDefault="0064241B" w:rsidP="0064241B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Because he/she/I was never this ill befor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642CBF8" w14:textId="557EF7A3" w:rsidR="0064241B" w:rsidRPr="002C1357" w:rsidRDefault="0064241B" w:rsidP="0064241B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8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64241B" w:rsidRPr="002C1357" w14:paraId="6A0AFD30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5E9C8DC9" w14:textId="773BE98E" w:rsidR="0064241B" w:rsidRPr="002C1357" w:rsidRDefault="0064241B" w:rsidP="0064241B">
            <w:pPr>
              <w:rPr>
                <w:highlight w:val="yellow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age in relation to health condition or illness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6F82E0A" w14:textId="6688678F" w:rsidR="0064241B" w:rsidRPr="002C1357" w:rsidRDefault="0064241B" w:rsidP="0064241B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8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64241B" w:rsidRPr="002C1357" w14:paraId="34C03866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04831A1D" w14:textId="47AEFD24" w:rsidR="0064241B" w:rsidRPr="002C1357" w:rsidRDefault="0064241B" w:rsidP="0064241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having cancer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48D88A7" w14:textId="3149054E" w:rsidR="0064241B" w:rsidRPr="002C1357" w:rsidRDefault="0064241B" w:rsidP="0064241B">
            <w:pPr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8</w:t>
            </w:r>
            <w:r w:rsidR="00F70998"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64241B" w:rsidRPr="002C1357" w14:paraId="7B6E1100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65EFF760" w14:textId="4564C637" w:rsidR="0064241B" w:rsidRPr="002C1357" w:rsidRDefault="0064241B" w:rsidP="0064241B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fraid that it is something serious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1F1FC6F" w14:textId="59A049F4" w:rsidR="0064241B" w:rsidRPr="002C1357" w:rsidRDefault="0064241B" w:rsidP="0064241B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8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64241B" w:rsidRPr="002C1357" w14:paraId="18B8C9A5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2785CBB2" w14:textId="75457343" w:rsidR="0064241B" w:rsidRPr="002C1357" w:rsidRDefault="0064241B" w:rsidP="0064241B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heart diseas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2E43B03" w14:textId="354BD59D" w:rsidR="0064241B" w:rsidRPr="002C1357" w:rsidRDefault="0064241B" w:rsidP="0064241B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8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64241B" w:rsidRPr="002C1357" w14:paraId="0D522C5C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041C7378" w14:textId="6707C657" w:rsidR="0064241B" w:rsidRPr="002C1357" w:rsidRDefault="0064241B" w:rsidP="0064241B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losing independence and/or decline in physical functioning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28682BB" w14:textId="38241FBA" w:rsidR="0064241B" w:rsidRPr="002C1357" w:rsidRDefault="0064241B" w:rsidP="0064241B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8</w:t>
            </w:r>
            <w:r w:rsidR="00F70998"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b</w:t>
            </w:r>
          </w:p>
        </w:tc>
      </w:tr>
      <w:tr w:rsidR="0064241B" w:rsidRPr="002C1357" w14:paraId="7519F15C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6213EBE1" w14:textId="07A92BD4" w:rsidR="0064241B" w:rsidRPr="002C1357" w:rsidRDefault="0064241B" w:rsidP="0064241B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Uncertainty (about the future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14D148B" w14:textId="4EF4AC11" w:rsidR="0064241B" w:rsidRPr="002C1357" w:rsidRDefault="0064241B" w:rsidP="0064241B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8</w:t>
            </w:r>
            <w:r w:rsidR="00F70998"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h</w:t>
            </w:r>
          </w:p>
        </w:tc>
      </w:tr>
      <w:tr w:rsidR="00F55A1F" w:rsidRPr="002C1357" w14:paraId="27505AA2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6BE6D442" w14:textId="5E2E3894" w:rsidR="00F55A1F" w:rsidRPr="002C1357" w:rsidRDefault="00F55A1F" w:rsidP="00F55A1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Because this is the first ED visit and/or it all happened so quickly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169EA5B" w14:textId="2E3D720A" w:rsidR="00F55A1F" w:rsidRPr="002C1357" w:rsidRDefault="00F55A1F" w:rsidP="00F55A1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8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h</w:t>
            </w:r>
          </w:p>
        </w:tc>
      </w:tr>
      <w:tr w:rsidR="00F55A1F" w:rsidRPr="002C1357" w14:paraId="7F06F496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7F4D4097" w14:textId="6977421D" w:rsidR="00F55A1F" w:rsidRPr="002C1357" w:rsidRDefault="00F55A1F" w:rsidP="00F55A1F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shortness of breath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1B3EFE5" w14:textId="0739500B" w:rsidR="00F55A1F" w:rsidRPr="002C1357" w:rsidRDefault="00F55A1F" w:rsidP="00F55A1F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7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F55A1F" w:rsidRPr="002C1357" w14:paraId="68CEF835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48E21ADF" w14:textId="26523856" w:rsidR="00F55A1F" w:rsidRPr="002C1357" w:rsidRDefault="00F55A1F" w:rsidP="00F55A1F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the test results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52DCAEF" w14:textId="38BD8816" w:rsidR="00F55A1F" w:rsidRPr="002C1357" w:rsidRDefault="00F55A1F" w:rsidP="00F55A1F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6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F55A1F" w:rsidRPr="002C1357" w14:paraId="07D9C392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6714EABC" w14:textId="3B90D772" w:rsidR="00F55A1F" w:rsidRPr="002C1357" w:rsidRDefault="00F55A1F" w:rsidP="00F55A1F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being unable to eat or drink and/or the risk for dehydration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87E1433" w14:textId="4A2A6196" w:rsidR="00F55A1F" w:rsidRPr="002C1357" w:rsidRDefault="00F55A1F" w:rsidP="00F55A1F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6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F55A1F" w:rsidRPr="002C1357" w14:paraId="7597DE31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5B1D4558" w14:textId="279CF610" w:rsidR="00F55A1F" w:rsidRPr="002C1357" w:rsidRDefault="00F55A1F" w:rsidP="00F55A1F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Because of the recurrent symptoms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CFA338A" w14:textId="0A4DAD12" w:rsidR="00F55A1F" w:rsidRPr="002C1357" w:rsidRDefault="00F55A1F" w:rsidP="00F55A1F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6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F55A1F" w:rsidRPr="002C1357" w14:paraId="70100160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166173A9" w14:textId="7741C3B6" w:rsidR="00F55A1F" w:rsidRPr="002C1357" w:rsidRDefault="00F55A1F" w:rsidP="00F55A1F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severity of disease and cognitive functioning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39ED9A3" w14:textId="4091404E" w:rsidR="00F55A1F" w:rsidRPr="002C1357" w:rsidRDefault="00F55A1F" w:rsidP="00F55A1F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6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,c</w:t>
            </w:r>
          </w:p>
        </w:tc>
      </w:tr>
      <w:tr w:rsidR="00F55A1F" w:rsidRPr="002C1357" w14:paraId="3FD524F6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1C2942A1" w14:textId="7BC50C1B" w:rsidR="00F55A1F" w:rsidRPr="002C1357" w:rsidRDefault="00F55A1F" w:rsidP="00F55A1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the bleeding/ loss of blood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5EDD36E" w14:textId="667D7E2C" w:rsidR="00F55A1F" w:rsidRPr="002C1357" w:rsidRDefault="00F55A1F" w:rsidP="00F55A1F">
            <w:pPr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5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F55A1F" w:rsidRPr="002C1357" w14:paraId="4DD8EF6E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3111C4CD" w14:textId="0B0925FF" w:rsidR="00F55A1F" w:rsidRPr="002C1357" w:rsidRDefault="00F55A1F" w:rsidP="00F55A1F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my (transplant) kidney(s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1B7A8F1" w14:textId="7DC23208" w:rsidR="00F55A1F" w:rsidRPr="002C1357" w:rsidRDefault="00F55A1F" w:rsidP="00F55A1F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5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F55A1F" w:rsidRPr="002C1357" w14:paraId="7E6D9784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7584FBDB" w14:textId="7B7B565F" w:rsidR="00F55A1F" w:rsidRPr="002C1357" w:rsidRDefault="00F55A1F" w:rsidP="00F55A1F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losing a loved on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9BEF946" w14:textId="1EAD6B56" w:rsidR="00F55A1F" w:rsidRPr="002C1357" w:rsidRDefault="00F55A1F" w:rsidP="00F55A1F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5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d,e</w:t>
            </w:r>
          </w:p>
        </w:tc>
      </w:tr>
      <w:tr w:rsidR="00F55A1F" w:rsidRPr="002C1357" w14:paraId="64989D4D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2D7E2931" w14:textId="02B15DC3" w:rsidR="00F55A1F" w:rsidRPr="002C1357" w:rsidRDefault="00F55A1F" w:rsidP="00F55A1F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the high fever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BFF1A16" w14:textId="38239BBD" w:rsidR="00F55A1F" w:rsidRPr="002C1357" w:rsidRDefault="00F55A1F" w:rsidP="00F55A1F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4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F55A1F" w:rsidRPr="002C1357" w14:paraId="30AAB753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66FC6087" w14:textId="5318F638" w:rsidR="00F55A1F" w:rsidRPr="002C1357" w:rsidRDefault="00F55A1F" w:rsidP="00F55A1F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Because the therapy is not working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B10055D" w14:textId="52E68DB7" w:rsidR="00F55A1F" w:rsidRPr="002C1357" w:rsidRDefault="00F55A1F" w:rsidP="00F55A1F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4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,f</w:t>
            </w:r>
          </w:p>
        </w:tc>
      </w:tr>
      <w:tr w:rsidR="00F55A1F" w:rsidRPr="002C1357" w14:paraId="37AF44FF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28DFC8C2" w14:textId="28F78466" w:rsidR="00F55A1F" w:rsidRPr="002C1357" w:rsidRDefault="00F55A1F" w:rsidP="00F55A1F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severity of disease and functional declin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C258D6C" w14:textId="7A87A4A6" w:rsidR="00F55A1F" w:rsidRPr="002C1357" w:rsidRDefault="00F55A1F" w:rsidP="00F55A1F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4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,b</w:t>
            </w:r>
          </w:p>
        </w:tc>
      </w:tr>
      <w:tr w:rsidR="00F55A1F" w:rsidRPr="002C1357" w14:paraId="6BEE0387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7D7C39D6" w14:textId="3AC45A68" w:rsidR="00F55A1F" w:rsidRPr="002C1357" w:rsidRDefault="00F55A1F" w:rsidP="00F55A1F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quality of lif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1C3B470" w14:textId="523736CB" w:rsidR="00F55A1F" w:rsidRPr="002C1357" w:rsidRDefault="00F55A1F" w:rsidP="00F55A1F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4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b</w:t>
            </w:r>
          </w:p>
        </w:tc>
      </w:tr>
      <w:tr w:rsidR="00F55A1F" w:rsidRPr="002C1357" w14:paraId="707E8BB8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6153E05F" w14:textId="36AFF54D" w:rsidR="00F55A1F" w:rsidRPr="002C1357" w:rsidRDefault="00F55A1F" w:rsidP="00F55A1F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 xml:space="preserve">About my loved ones 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9D376B9" w14:textId="1396DE5A" w:rsidR="00F55A1F" w:rsidRPr="002C1357" w:rsidRDefault="00F55A1F" w:rsidP="00F55A1F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4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e</w:t>
            </w:r>
          </w:p>
        </w:tc>
      </w:tr>
      <w:tr w:rsidR="00F55A1F" w:rsidRPr="002C1357" w14:paraId="2E7603BE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05C7A2E2" w14:textId="0916CE47" w:rsidR="00F55A1F" w:rsidRPr="002C1357" w:rsidRDefault="00F55A1F" w:rsidP="00F55A1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severity of disease and dying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6C06881" w14:textId="4AF43429" w:rsidR="00F55A1F" w:rsidRPr="002C1357" w:rsidRDefault="00F55A1F" w:rsidP="00F55A1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3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,d</w:t>
            </w:r>
          </w:p>
        </w:tc>
      </w:tr>
      <w:tr w:rsidR="003F3297" w:rsidRPr="002C1357" w14:paraId="22F43E10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0ADE4578" w14:textId="5CDAD791" w:rsidR="003F3297" w:rsidRPr="002C1357" w:rsidRDefault="003F3297" w:rsidP="003F329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loss of independence and afraid of dying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C1BD62D" w14:textId="528CC133" w:rsidR="003F3297" w:rsidRPr="002C1357" w:rsidRDefault="003F3297" w:rsidP="003F3297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b,d</w:t>
            </w:r>
          </w:p>
        </w:tc>
      </w:tr>
      <w:tr w:rsidR="003F3297" w:rsidRPr="002C1357" w14:paraId="40547388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5218047A" w14:textId="4B717944" w:rsidR="003F3297" w:rsidRPr="002C1357" w:rsidRDefault="003F3297" w:rsidP="003F3297">
            <w:pPr>
              <w:rPr>
                <w:highlight w:val="darkGray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the Parkinson's diseas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E7096C1" w14:textId="6068DE70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3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3F3297" w:rsidRPr="002C1357" w14:paraId="75D16DAD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33B0892C" w14:textId="687C189D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Because it takes a long time (to recover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68B3733" w14:textId="42EDDFC6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3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3F3297" w:rsidRPr="002C1357" w14:paraId="7843E768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3F73214B" w14:textId="074419DC" w:rsidR="003F3297" w:rsidRPr="002C1357" w:rsidRDefault="003F3297" w:rsidP="003F3297">
            <w:pPr>
              <w:rPr>
                <w:highlight w:val="darkRed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fraid she cannot take care of her loved ones anymor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ED1234C" w14:textId="6BE3782B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3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b,e</w:t>
            </w:r>
          </w:p>
        </w:tc>
      </w:tr>
      <w:tr w:rsidR="003F3297" w:rsidRPr="002C1357" w14:paraId="6A3B3647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65ED37EF" w14:textId="39D3300B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fraid of diagnostics or therapy (including surgery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887BBC4" w14:textId="0E21F525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3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f</w:t>
            </w:r>
          </w:p>
        </w:tc>
      </w:tr>
      <w:tr w:rsidR="003F3297" w:rsidRPr="002C1357" w14:paraId="38AD0109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2CC71D47" w14:textId="1C14C7A6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lung diseas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DBAF745" w14:textId="0EA475F9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2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3F3297" w:rsidRPr="002C1357" w14:paraId="2881DDDB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5A9F4DF9" w14:textId="4916F820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being hospitalized for this illness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C7F3E32" w14:textId="2AFB8737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2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,f</w:t>
            </w:r>
          </w:p>
        </w:tc>
      </w:tr>
      <w:tr w:rsidR="003F3297" w:rsidRPr="002C1357" w14:paraId="329BFFC8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09D1D9D8" w14:textId="475E2B0E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Because my loved one is worried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29ED69C" w14:textId="77328B89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2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h</w:t>
            </w:r>
          </w:p>
        </w:tc>
      </w:tr>
      <w:tr w:rsidR="003F3297" w:rsidRPr="002C1357" w14:paraId="71C5267B" w14:textId="77777777" w:rsidTr="00F55A1F">
        <w:tc>
          <w:tcPr>
            <w:tcW w:w="8784" w:type="dxa"/>
            <w:shd w:val="clear" w:color="auto" w:fill="F2F2F2" w:themeFill="background1" w:themeFillShade="F2"/>
            <w:vAlign w:val="bottom"/>
          </w:tcPr>
          <w:p w14:paraId="52E5B675" w14:textId="38512A9D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Because problems are getting worse and the patient cannot specify the symptoms or whishes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1959014" w14:textId="1ED9B821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2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,g</w:t>
            </w:r>
          </w:p>
        </w:tc>
      </w:tr>
      <w:tr w:rsidR="003F3297" w:rsidRPr="002C1357" w14:paraId="48F909E7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33622702" w14:textId="1D5DE0B8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Because the patient cannot accept the loss of independenc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77F47F9" w14:textId="7D03C408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2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b,g</w:t>
            </w:r>
          </w:p>
        </w:tc>
      </w:tr>
      <w:tr w:rsidR="003F3297" w:rsidRPr="002C1357" w14:paraId="00126933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4C9ED02F" w14:textId="04BC8CF1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feeling miserable. About what needs to be arranged.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3A58600" w14:textId="451B48D0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,b</w:t>
            </w:r>
          </w:p>
        </w:tc>
      </w:tr>
      <w:tr w:rsidR="003F3297" w:rsidRPr="002C1357" w14:paraId="5D0BB7F6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0B0693AC" w14:textId="251B164C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high blood pressur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65BDBCB" w14:textId="6DEA002D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3F3297" w:rsidRPr="002C1357" w14:paraId="4FDD4D1B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4F8F2E9B" w14:textId="303CD447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my diabetes and COPD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2FBC5BA" w14:textId="7475A9FD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3F3297" w:rsidRPr="002C1357" w14:paraId="76012C25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454E920C" w14:textId="3E33657F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osteoporosis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245ACC0" w14:textId="16F54F50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3F3297" w:rsidRPr="002C1357" w14:paraId="2C19DA3C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260784F3" w14:textId="45211161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lastRenderedPageBreak/>
              <w:t>About the mistakes and diseases in the past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9841B59" w14:textId="3BD68902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,g</w:t>
            </w:r>
          </w:p>
        </w:tc>
      </w:tr>
      <w:tr w:rsidR="003F3297" w:rsidRPr="002C1357" w14:paraId="556B5C2F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22072782" w14:textId="01E9594E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the blood sugar being too low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7835BF4" w14:textId="159AA0D0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3F3297" w:rsidRPr="002C1357" w14:paraId="154CADB3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6F964FD1" w14:textId="440CA470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fraid that I have something in my head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481093F" w14:textId="1C589726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3F3297" w:rsidRPr="002C1357" w14:paraId="0BA54C21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2CD72F89" w14:textId="3584782F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Because she has a lot of medical problems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64762C7" w14:textId="30EA47A1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3F3297" w:rsidRPr="002C1357" w14:paraId="5639BE9A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35F32692" w14:textId="5B46A984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Because the physician said she is pessimistic about the situation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C1B813C" w14:textId="01A408E7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3F3297" w:rsidRPr="002C1357" w14:paraId="5D805BB6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5C8E4F3C" w14:textId="51237DAD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Because there's no treatment possible anymor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A828DA2" w14:textId="3FE055DC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3F3297" w:rsidRPr="002C1357" w14:paraId="09E2711E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0B15DD2C" w14:textId="0F8665FC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I am a little bit worried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0D29672" w14:textId="1FDC8DAF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3F3297" w:rsidRPr="002C1357" w14:paraId="10FD5ACD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29EBDC5B" w14:textId="23FEE462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I was frightened by the telephone call of the general practitioner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871635A" w14:textId="0CACDE6A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3F3297" w:rsidRPr="002C1357" w14:paraId="5C4873DD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58CDC9F0" w14:textId="453E6D71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I'm afraid something is wrong with my pancreas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9C8ED67" w14:textId="00F16DB4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3F3297" w:rsidRPr="002C1357" w14:paraId="3EE832A0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5C9657BF" w14:textId="0B4BEA5E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It is not that bad, it will be alright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EB1326D" w14:textId="351E862F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3F3297" w:rsidRPr="002C1357" w14:paraId="7016972B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157B018E" w14:textId="4AE49AC7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This medical problem was found by population screening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AF76626" w14:textId="36ECA7DE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3F3297" w:rsidRPr="002C1357" w14:paraId="1DDE75D0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11B0322D" w14:textId="302DC511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Worried about cirrhosis of the liver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F81B3E0" w14:textId="704984B1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3F3297" w:rsidRPr="002C1357" w14:paraId="718C050D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21D8852B" w14:textId="0F725F45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Because she only recently started living on her own after her husband died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A797BB8" w14:textId="5BBB22FE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b</w:t>
            </w:r>
          </w:p>
        </w:tc>
      </w:tr>
      <w:tr w:rsidR="003F3297" w:rsidRPr="002C1357" w14:paraId="1C6C8BE8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278A2EC4" w14:textId="5F3989ED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Worried about work absence because of th</w:t>
            </w:r>
            <w:r>
              <w:rPr>
                <w:rFonts w:ascii="Calibri" w:hAnsi="Calibri" w:cs="Calibri"/>
                <w:color w:val="000000"/>
                <w:lang w:val="en-US"/>
              </w:rPr>
              <w:t>e severity of this</w:t>
            </w:r>
            <w:r w:rsidRPr="002C1357">
              <w:rPr>
                <w:rFonts w:ascii="Calibri" w:hAnsi="Calibri" w:cs="Calibri"/>
                <w:color w:val="000000"/>
                <w:lang w:val="en-US"/>
              </w:rPr>
              <w:t xml:space="preserve"> illness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B30DBC8" w14:textId="2AC8258C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vertAlign w:val="superscript"/>
                <w:lang w:val="en-US"/>
              </w:rPr>
              <w:t>a,</w:t>
            </w:r>
            <w:r w:rsidRPr="00655239">
              <w:rPr>
                <w:rFonts w:ascii="Calibri" w:hAnsi="Calibri" w:cs="Calibri"/>
                <w:color w:val="000000"/>
                <w:vertAlign w:val="superscript"/>
                <w:lang w:val="en-US"/>
              </w:rPr>
              <w:t>b</w:t>
            </w:r>
          </w:p>
        </w:tc>
      </w:tr>
      <w:tr w:rsidR="003F3297" w:rsidRPr="002C1357" w14:paraId="00A034A2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5381E41A" w14:textId="70C56ED0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Because he is not that old and still had around 10 years to enjoy lif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9189F33" w14:textId="55A8FB47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d</w:t>
            </w:r>
          </w:p>
        </w:tc>
      </w:tr>
      <w:tr w:rsidR="003F3297" w:rsidRPr="002C1357" w14:paraId="4CE64741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6320B5DB" w14:textId="517E6E51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the loss of my son 6 months ago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8ED9126" w14:textId="75B681A3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e</w:t>
            </w:r>
          </w:p>
        </w:tc>
      </w:tr>
      <w:tr w:rsidR="003F3297" w:rsidRPr="002C1357" w14:paraId="1879917D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16EAD621" w14:textId="4BB99357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lang w:val="en-US"/>
              </w:rPr>
              <w:t xml:space="preserve">Worried about real estate and relatives 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A256AA8" w14:textId="51354800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b,e</w:t>
            </w:r>
          </w:p>
        </w:tc>
      </w:tr>
      <w:tr w:rsidR="003F3297" w:rsidRPr="002C1357" w14:paraId="08DAB656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2DD80C4E" w14:textId="3A039C98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the completion of chemotherapy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45CD816" w14:textId="6759DC23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f</w:t>
            </w:r>
          </w:p>
        </w:tc>
      </w:tr>
      <w:tr w:rsidR="003F3297" w:rsidRPr="002C1357" w14:paraId="16CA2B11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4991BBC3" w14:textId="795D5608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Worried about this visit in relation to the chemotherapy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6DCFC5B" w14:textId="63BF0BA5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f,h</w:t>
            </w:r>
          </w:p>
        </w:tc>
      </w:tr>
      <w:tr w:rsidR="003F3297" w:rsidRPr="002C1357" w14:paraId="50DB3C8B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20EA5A9B" w14:textId="4E40245D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Because it is unfortunate that my father cannot specify his wishes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9A2AD32" w14:textId="62012F9E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g</w:t>
            </w:r>
          </w:p>
        </w:tc>
      </w:tr>
      <w:tr w:rsidR="003F3297" w:rsidRPr="002C1357" w14:paraId="64362217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2F425BF8" w14:textId="7008EB51" w:rsidR="003F3297" w:rsidRPr="002C1357" w:rsidRDefault="003F3297" w:rsidP="003F3297">
            <w:pPr>
              <w:rPr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Whether I am being heard/believed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FCF066C" w14:textId="089C2D1F" w:rsidR="003F3297" w:rsidRPr="002C1357" w:rsidRDefault="003F3297" w:rsidP="003F3297">
            <w:pPr>
              <w:rPr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g</w:t>
            </w:r>
          </w:p>
        </w:tc>
      </w:tr>
      <w:tr w:rsidR="003F3297" w:rsidRPr="002C1357" w14:paraId="7BC8837C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371A89CC" w14:textId="6A34CDD1" w:rsidR="003F3297" w:rsidRPr="002C1357" w:rsidRDefault="003F3297" w:rsidP="003F329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Whether I am in good hands and not only seen by interns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0252351" w14:textId="593D760E" w:rsidR="003F3297" w:rsidRPr="002C1357" w:rsidRDefault="003F3297" w:rsidP="003F3297">
            <w:pPr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g</w:t>
            </w:r>
          </w:p>
        </w:tc>
      </w:tr>
      <w:tr w:rsidR="003F3297" w:rsidRPr="002C1357" w14:paraId="7E189995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090834D3" w14:textId="5FF1C4FD" w:rsidR="003F3297" w:rsidRPr="002C1357" w:rsidRDefault="003F3297" w:rsidP="003F329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Because he is quickly worried about things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ADF2845" w14:textId="244AD3D5" w:rsidR="003F3297" w:rsidRPr="002C1357" w:rsidRDefault="003F3297" w:rsidP="003F3297">
            <w:pPr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h</w:t>
            </w:r>
          </w:p>
        </w:tc>
      </w:tr>
      <w:tr w:rsidR="003F3297" w:rsidRPr="002C1357" w14:paraId="6402328E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530978C1" w14:textId="13A05799" w:rsidR="003F3297" w:rsidRPr="002C1357" w:rsidRDefault="003F3297" w:rsidP="003F329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Because my mom doesn't know how to continu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D6A59C2" w14:textId="19E50218" w:rsidR="003F3297" w:rsidRPr="002C1357" w:rsidRDefault="003F3297" w:rsidP="003F3297">
            <w:pPr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h</w:t>
            </w:r>
          </w:p>
        </w:tc>
      </w:tr>
      <w:tr w:rsidR="003F3297" w:rsidRPr="002C1357" w14:paraId="66A0C625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51EA8FAD" w14:textId="74A98A3D" w:rsidR="003F3297" w:rsidRPr="002C1357" w:rsidRDefault="003F3297" w:rsidP="003F329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About being desperat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E96B4BF" w14:textId="61948B58" w:rsidR="003F3297" w:rsidRPr="002C1357" w:rsidRDefault="003F3297" w:rsidP="003F3297">
            <w:pPr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h</w:t>
            </w:r>
          </w:p>
        </w:tc>
      </w:tr>
      <w:tr w:rsidR="003F3297" w:rsidRPr="002C1357" w14:paraId="682A7E11" w14:textId="77777777" w:rsidTr="00F55A1F">
        <w:tc>
          <w:tcPr>
            <w:tcW w:w="8784" w:type="dxa"/>
            <w:shd w:val="clear" w:color="auto" w:fill="F2F2F2" w:themeFill="background1" w:themeFillShade="F2"/>
            <w:vAlign w:val="center"/>
          </w:tcPr>
          <w:p w14:paraId="23C5E92E" w14:textId="717DDD92" w:rsidR="003F3297" w:rsidRPr="002C1357" w:rsidRDefault="003F3297" w:rsidP="003F329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I am worried that something will happen at hom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A8F57DC" w14:textId="5B80B436" w:rsidR="003F3297" w:rsidRPr="002C1357" w:rsidRDefault="003F3297" w:rsidP="003F3297">
            <w:pPr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2C1357">
              <w:rPr>
                <w:rFonts w:ascii="Calibri" w:hAnsi="Calibri" w:cs="Calibri"/>
                <w:color w:val="000000"/>
                <w:lang w:val="en-US"/>
              </w:rPr>
              <w:t>2</w:t>
            </w:r>
            <w:r w:rsidRPr="002C1357">
              <w:rPr>
                <w:rFonts w:ascii="Calibri" w:hAnsi="Calibri" w:cs="Calibri"/>
                <w:color w:val="000000"/>
                <w:vertAlign w:val="superscript"/>
                <w:lang w:val="en-US"/>
              </w:rPr>
              <w:t>h</w:t>
            </w:r>
          </w:p>
        </w:tc>
      </w:tr>
    </w:tbl>
    <w:p w14:paraId="2614845F" w14:textId="1E30DA38" w:rsidR="00877AF8" w:rsidRDefault="00F70998" w:rsidP="0064241B">
      <w:pPr>
        <w:rPr>
          <w:lang w:val="en-US"/>
        </w:rPr>
      </w:pPr>
      <w:r w:rsidRPr="002C1357">
        <w:rPr>
          <w:lang w:val="en-US"/>
        </w:rPr>
        <w:t>*</w:t>
      </w:r>
      <w:r w:rsidR="00F55A1F" w:rsidRPr="002C1357">
        <w:rPr>
          <w:lang w:val="en-US"/>
        </w:rPr>
        <w:t>Most of the concerns shown in the table</w:t>
      </w:r>
      <w:r w:rsidR="00462417" w:rsidRPr="002C1357">
        <w:rPr>
          <w:lang w:val="en-US"/>
        </w:rPr>
        <w:t xml:space="preserve"> </w:t>
      </w:r>
      <w:r w:rsidRPr="002C1357">
        <w:rPr>
          <w:lang w:val="en-US"/>
        </w:rPr>
        <w:t>are not</w:t>
      </w:r>
      <w:r w:rsidR="00F55A1F" w:rsidRPr="002C1357">
        <w:rPr>
          <w:lang w:val="en-US"/>
        </w:rPr>
        <w:t xml:space="preserve"> the </w:t>
      </w:r>
      <w:r w:rsidRPr="002C1357">
        <w:rPr>
          <w:lang w:val="en-US"/>
        </w:rPr>
        <w:t xml:space="preserve">literal answers provided by patients or caregivers. Similar answers were </w:t>
      </w:r>
      <w:r w:rsidR="00462417" w:rsidRPr="002C1357">
        <w:rPr>
          <w:lang w:val="en-US"/>
        </w:rPr>
        <w:t>combined in order to concise</w:t>
      </w:r>
      <w:r w:rsidR="00F55A1F" w:rsidRPr="002C1357">
        <w:rPr>
          <w:lang w:val="en-US"/>
        </w:rPr>
        <w:t xml:space="preserve"> the t</w:t>
      </w:r>
      <w:r w:rsidR="00462417" w:rsidRPr="002C1357">
        <w:rPr>
          <w:lang w:val="en-US"/>
        </w:rPr>
        <w:t xml:space="preserve">able. The superscript characters </w:t>
      </w:r>
      <w:r w:rsidR="00E23CFA">
        <w:rPr>
          <w:lang w:val="en-US"/>
        </w:rPr>
        <w:t>‘</w:t>
      </w:r>
      <w:r w:rsidR="00F55A1F" w:rsidRPr="002C1357">
        <w:rPr>
          <w:lang w:val="en-US"/>
        </w:rPr>
        <w:t>a</w:t>
      </w:r>
      <w:r w:rsidR="00E23CFA">
        <w:rPr>
          <w:lang w:val="en-US"/>
        </w:rPr>
        <w:t>’</w:t>
      </w:r>
      <w:r w:rsidR="00F55A1F" w:rsidRPr="002C1357">
        <w:rPr>
          <w:lang w:val="en-US"/>
        </w:rPr>
        <w:t xml:space="preserve"> to </w:t>
      </w:r>
      <w:r w:rsidR="00E23CFA">
        <w:rPr>
          <w:lang w:val="en-US"/>
        </w:rPr>
        <w:t>‘</w:t>
      </w:r>
      <w:r w:rsidR="00F55A1F" w:rsidRPr="002C1357">
        <w:rPr>
          <w:lang w:val="en-US"/>
        </w:rPr>
        <w:t>h</w:t>
      </w:r>
      <w:r w:rsidR="00E23CFA">
        <w:rPr>
          <w:lang w:val="en-US"/>
        </w:rPr>
        <w:t>’</w:t>
      </w:r>
      <w:r w:rsidR="00462417" w:rsidRPr="002C1357">
        <w:rPr>
          <w:lang w:val="en-US"/>
        </w:rPr>
        <w:t xml:space="preserve"> refer to the category in which we </w:t>
      </w:r>
      <w:r w:rsidR="00F55A1F" w:rsidRPr="002C1357">
        <w:rPr>
          <w:lang w:val="en-US"/>
        </w:rPr>
        <w:t>categorized the concerns:</w:t>
      </w:r>
      <w:r w:rsidR="00462417" w:rsidRPr="002C1357">
        <w:rPr>
          <w:lang w:val="en-US"/>
        </w:rPr>
        <w:t xml:space="preserve"> </w:t>
      </w:r>
      <w:r w:rsidR="00462417" w:rsidRPr="002C1357">
        <w:rPr>
          <w:vertAlign w:val="superscript"/>
          <w:lang w:val="en-US"/>
        </w:rPr>
        <w:t>a</w:t>
      </w:r>
      <w:r w:rsidR="00462417" w:rsidRPr="002C1357">
        <w:rPr>
          <w:lang w:val="en-US"/>
        </w:rPr>
        <w:t xml:space="preserve">Severity of disease, </w:t>
      </w:r>
      <w:r w:rsidR="00462417" w:rsidRPr="002C1357">
        <w:rPr>
          <w:vertAlign w:val="superscript"/>
          <w:lang w:val="en-US"/>
        </w:rPr>
        <w:t>b</w:t>
      </w:r>
      <w:r w:rsidR="00462417" w:rsidRPr="002C1357">
        <w:rPr>
          <w:lang w:val="en-US"/>
        </w:rPr>
        <w:t>Functional decline,</w:t>
      </w:r>
      <w:r w:rsidR="00AB55D1" w:rsidRPr="002C1357">
        <w:rPr>
          <w:lang w:val="en-US"/>
        </w:rPr>
        <w:t xml:space="preserve"> </w:t>
      </w:r>
      <w:r w:rsidR="00AB55D1" w:rsidRPr="002C1357">
        <w:rPr>
          <w:vertAlign w:val="superscript"/>
          <w:lang w:val="en-US"/>
        </w:rPr>
        <w:t>c</w:t>
      </w:r>
      <w:r w:rsidR="00AB55D1" w:rsidRPr="002C1357">
        <w:rPr>
          <w:lang w:val="en-US"/>
        </w:rPr>
        <w:t>Cognitive decline,</w:t>
      </w:r>
      <w:r w:rsidR="00462417" w:rsidRPr="002C1357">
        <w:rPr>
          <w:lang w:val="en-US"/>
        </w:rPr>
        <w:t xml:space="preserve"> </w:t>
      </w:r>
      <w:r w:rsidR="00AB55D1" w:rsidRPr="002C1357">
        <w:rPr>
          <w:vertAlign w:val="superscript"/>
          <w:lang w:val="en-US"/>
        </w:rPr>
        <w:t>d</w:t>
      </w:r>
      <w:r w:rsidR="00462417" w:rsidRPr="002C1357">
        <w:rPr>
          <w:lang w:val="en-US"/>
        </w:rPr>
        <w:t>Dying,</w:t>
      </w:r>
      <w:r w:rsidR="00AB55D1" w:rsidRPr="002C1357">
        <w:rPr>
          <w:lang w:val="en-US"/>
        </w:rPr>
        <w:t xml:space="preserve"> </w:t>
      </w:r>
      <w:r w:rsidR="00AB55D1" w:rsidRPr="002C1357">
        <w:rPr>
          <w:vertAlign w:val="superscript"/>
          <w:lang w:val="en-US"/>
        </w:rPr>
        <w:t>e</w:t>
      </w:r>
      <w:r w:rsidR="00AB55D1" w:rsidRPr="002C1357">
        <w:rPr>
          <w:lang w:val="en-US"/>
        </w:rPr>
        <w:t xml:space="preserve">Relatives, </w:t>
      </w:r>
      <w:r w:rsidR="00AB55D1" w:rsidRPr="002C1357">
        <w:rPr>
          <w:vertAlign w:val="superscript"/>
          <w:lang w:val="en-US"/>
        </w:rPr>
        <w:t>f</w:t>
      </w:r>
      <w:r w:rsidR="00AB55D1" w:rsidRPr="002C1357">
        <w:rPr>
          <w:lang w:val="en-US"/>
        </w:rPr>
        <w:t>Diagnostic pr</w:t>
      </w:r>
      <w:r w:rsidR="00E23CFA">
        <w:rPr>
          <w:lang w:val="en-US"/>
        </w:rPr>
        <w:t>o</w:t>
      </w:r>
      <w:r w:rsidR="00AB55D1" w:rsidRPr="002C1357">
        <w:rPr>
          <w:lang w:val="en-US"/>
        </w:rPr>
        <w:t xml:space="preserve">cedures or treatment, </w:t>
      </w:r>
      <w:r w:rsidR="00AB55D1" w:rsidRPr="002C1357">
        <w:rPr>
          <w:vertAlign w:val="superscript"/>
          <w:lang w:val="en-US"/>
        </w:rPr>
        <w:t>g</w:t>
      </w:r>
      <w:r w:rsidR="00AB55D1" w:rsidRPr="002C1357">
        <w:rPr>
          <w:lang w:val="en-US"/>
        </w:rPr>
        <w:t xml:space="preserve">Not being acknowledged, </w:t>
      </w:r>
      <w:r w:rsidR="00AB55D1" w:rsidRPr="002C1357">
        <w:rPr>
          <w:vertAlign w:val="superscript"/>
          <w:lang w:val="en-US"/>
        </w:rPr>
        <w:t>h</w:t>
      </w:r>
      <w:r w:rsidR="00AB55D1" w:rsidRPr="002C1357">
        <w:rPr>
          <w:lang w:val="en-US"/>
        </w:rPr>
        <w:t>Miscallaneous.</w:t>
      </w:r>
    </w:p>
    <w:p w14:paraId="5330471F" w14:textId="77777777" w:rsidR="00877AF8" w:rsidRDefault="00877AF8">
      <w:pPr>
        <w:rPr>
          <w:lang w:val="en-US"/>
        </w:rPr>
      </w:pPr>
      <w:r>
        <w:rPr>
          <w:lang w:val="en-US"/>
        </w:rPr>
        <w:br w:type="page"/>
      </w:r>
    </w:p>
    <w:p w14:paraId="0F51088B" w14:textId="184D8F71" w:rsidR="00877AF8" w:rsidRPr="00877AF8" w:rsidRDefault="00877AF8" w:rsidP="00877AF8">
      <w:pPr>
        <w:rPr>
          <w:b/>
          <w:bCs/>
          <w:lang w:val="en-US"/>
        </w:rPr>
      </w:pPr>
      <w:r w:rsidRPr="00877AF8">
        <w:rPr>
          <w:b/>
          <w:bCs/>
          <w:lang w:val="en-US"/>
        </w:rPr>
        <w:lastRenderedPageBreak/>
        <w:t>Table S</w:t>
      </w:r>
      <w:r w:rsidRPr="00877AF8">
        <w:rPr>
          <w:b/>
          <w:bCs/>
          <w:lang w:val="en-US"/>
        </w:rPr>
        <w:t>2</w:t>
      </w:r>
      <w:r w:rsidRPr="00877AF8">
        <w:rPr>
          <w:b/>
          <w:bCs/>
          <w:lang w:val="en-US"/>
        </w:rPr>
        <w:t>. Overview of patients’ characteristics when a patient/caregiver was either concerned or was not concerned</w:t>
      </w:r>
    </w:p>
    <w:tbl>
      <w:tblPr>
        <w:tblStyle w:val="Tabelraster"/>
        <w:tblpPr w:leftFromText="141" w:rightFromText="141" w:vertAnchor="text" w:tblpY="1"/>
        <w:tblOverlap w:val="never"/>
        <w:tblW w:w="9067" w:type="dxa"/>
        <w:tblLook w:val="04A0" w:firstRow="1" w:lastRow="0" w:firstColumn="1" w:lastColumn="0" w:noHBand="0" w:noVBand="1"/>
      </w:tblPr>
      <w:tblGrid>
        <w:gridCol w:w="5382"/>
        <w:gridCol w:w="1848"/>
        <w:gridCol w:w="1837"/>
      </w:tblGrid>
      <w:tr w:rsidR="00877AF8" w:rsidRPr="00877AF8" w14:paraId="11B15A9A" w14:textId="77777777" w:rsidTr="00877AF8">
        <w:trPr>
          <w:trHeight w:val="506"/>
        </w:trPr>
        <w:tc>
          <w:tcPr>
            <w:tcW w:w="5382" w:type="dxa"/>
            <w:shd w:val="clear" w:color="auto" w:fill="BFBFBF" w:themeFill="background1" w:themeFillShade="BF"/>
            <w:hideMark/>
          </w:tcPr>
          <w:p w14:paraId="32C1699B" w14:textId="77777777" w:rsidR="00877AF8" w:rsidRDefault="00877AF8">
            <w:pPr>
              <w:spacing w:line="276" w:lineRule="auto"/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Patient characteristic</w:t>
            </w:r>
            <w:r>
              <w:rPr>
                <w:rFonts w:cs="Times New Roman"/>
                <w:b/>
                <w:bCs/>
                <w:lang w:val="en-US"/>
              </w:rPr>
              <w:br/>
            </w:r>
          </w:p>
        </w:tc>
        <w:tc>
          <w:tcPr>
            <w:tcW w:w="1848" w:type="dxa"/>
            <w:shd w:val="clear" w:color="auto" w:fill="BFBFBF" w:themeFill="background1" w:themeFillShade="BF"/>
          </w:tcPr>
          <w:p w14:paraId="40FD3720" w14:textId="77777777" w:rsidR="00877AF8" w:rsidRDefault="00877AF8">
            <w:pPr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Patient/caregiver</w:t>
            </w:r>
          </w:p>
          <w:p w14:paraId="4D389BF8" w14:textId="77777777" w:rsidR="00877AF8" w:rsidRDefault="00877AF8">
            <w:pPr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Concerned</w:t>
            </w:r>
          </w:p>
          <w:p w14:paraId="0FC44EAA" w14:textId="77777777" w:rsidR="00877AF8" w:rsidRDefault="00877AF8">
            <w:pPr>
              <w:jc w:val="center"/>
              <w:rPr>
                <w:rFonts w:cs="Times New Roman"/>
                <w:b/>
                <w:lang w:val="en-US"/>
              </w:rPr>
            </w:pPr>
          </w:p>
          <w:p w14:paraId="790A93DD" w14:textId="77777777" w:rsidR="00877AF8" w:rsidRDefault="00877AF8">
            <w:pPr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N=523</w:t>
            </w:r>
          </w:p>
        </w:tc>
        <w:tc>
          <w:tcPr>
            <w:tcW w:w="1837" w:type="dxa"/>
            <w:shd w:val="clear" w:color="auto" w:fill="BFBFBF" w:themeFill="background1" w:themeFillShade="BF"/>
            <w:hideMark/>
          </w:tcPr>
          <w:p w14:paraId="25D789C3" w14:textId="77777777" w:rsidR="00877AF8" w:rsidRDefault="00877AF8">
            <w:pPr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Patient/Caregiver</w:t>
            </w:r>
          </w:p>
          <w:p w14:paraId="58CCB6B6" w14:textId="77777777" w:rsidR="00877AF8" w:rsidRDefault="00877AF8">
            <w:pPr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Not Concerned</w:t>
            </w:r>
          </w:p>
          <w:p w14:paraId="408A38C9" w14:textId="77777777" w:rsidR="00877AF8" w:rsidRDefault="00877AF8">
            <w:pPr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N=71</w:t>
            </w:r>
          </w:p>
        </w:tc>
      </w:tr>
      <w:tr w:rsidR="00877AF8" w14:paraId="70CD3446" w14:textId="77777777" w:rsidTr="00877AF8">
        <w:tc>
          <w:tcPr>
            <w:tcW w:w="5382" w:type="dxa"/>
            <w:shd w:val="clear" w:color="auto" w:fill="F2F2F2" w:themeFill="background1" w:themeFillShade="F2"/>
            <w:hideMark/>
          </w:tcPr>
          <w:p w14:paraId="5BED88C8" w14:textId="77777777" w:rsidR="00877AF8" w:rsidRDefault="00877AF8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Demographics</w:t>
            </w:r>
          </w:p>
        </w:tc>
        <w:tc>
          <w:tcPr>
            <w:tcW w:w="1848" w:type="dxa"/>
            <w:shd w:val="clear" w:color="auto" w:fill="F2F2F2" w:themeFill="background1" w:themeFillShade="F2"/>
          </w:tcPr>
          <w:p w14:paraId="42A53B65" w14:textId="77777777" w:rsidR="00877AF8" w:rsidRDefault="00877AF8">
            <w:pPr>
              <w:rPr>
                <w:rFonts w:cs="Times New Roman"/>
                <w:lang w:val="en-US"/>
              </w:rPr>
            </w:pPr>
          </w:p>
        </w:tc>
        <w:tc>
          <w:tcPr>
            <w:tcW w:w="1837" w:type="dxa"/>
            <w:shd w:val="clear" w:color="auto" w:fill="F2F2F2" w:themeFill="background1" w:themeFillShade="F2"/>
          </w:tcPr>
          <w:p w14:paraId="57E46A41" w14:textId="77777777" w:rsidR="00877AF8" w:rsidRDefault="00877AF8">
            <w:pPr>
              <w:rPr>
                <w:rFonts w:cs="Times New Roman"/>
                <w:lang w:val="en-US"/>
              </w:rPr>
            </w:pPr>
          </w:p>
        </w:tc>
      </w:tr>
      <w:tr w:rsidR="00877AF8" w14:paraId="4A70F080" w14:textId="77777777" w:rsidTr="00877AF8">
        <w:tc>
          <w:tcPr>
            <w:tcW w:w="5382" w:type="dxa"/>
            <w:shd w:val="clear" w:color="auto" w:fill="F2F2F2" w:themeFill="background1" w:themeFillShade="F2"/>
            <w:hideMark/>
          </w:tcPr>
          <w:p w14:paraId="0B5B5A84" w14:textId="77777777" w:rsidR="00877AF8" w:rsidRDefault="00877AF8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  Median (IQR) Age, years</w:t>
            </w:r>
          </w:p>
        </w:tc>
        <w:tc>
          <w:tcPr>
            <w:tcW w:w="1848" w:type="dxa"/>
            <w:shd w:val="clear" w:color="auto" w:fill="F2F2F2" w:themeFill="background1" w:themeFillShade="F2"/>
            <w:hideMark/>
          </w:tcPr>
          <w:p w14:paraId="4AAC41CF" w14:textId="77777777" w:rsidR="00877AF8" w:rsidRPr="00877AF8" w:rsidRDefault="00877AF8">
            <w:pPr>
              <w:jc w:val="center"/>
              <w:rPr>
                <w:rFonts w:cs="Times New Roman"/>
                <w:lang w:val="en-US"/>
              </w:rPr>
            </w:pPr>
            <w:r w:rsidRPr="00877AF8">
              <w:rPr>
                <w:rFonts w:cs="Times New Roman"/>
                <w:lang w:val="en-US"/>
              </w:rPr>
              <w:t>79 (73-85)</w:t>
            </w:r>
          </w:p>
        </w:tc>
        <w:tc>
          <w:tcPr>
            <w:tcW w:w="1837" w:type="dxa"/>
            <w:shd w:val="clear" w:color="auto" w:fill="F2F2F2" w:themeFill="background1" w:themeFillShade="F2"/>
            <w:hideMark/>
          </w:tcPr>
          <w:p w14:paraId="4D658375" w14:textId="2CC4178F" w:rsidR="00877AF8" w:rsidRPr="00877AF8" w:rsidRDefault="00877AF8">
            <w:pPr>
              <w:jc w:val="center"/>
              <w:rPr>
                <w:rFonts w:cs="Times New Roman"/>
                <w:vertAlign w:val="superscript"/>
                <w:lang w:val="en-US"/>
              </w:rPr>
            </w:pPr>
            <w:r w:rsidRPr="00877AF8">
              <w:rPr>
                <w:rFonts w:cs="Times New Roman"/>
                <w:lang w:val="en-US"/>
              </w:rPr>
              <w:t>81 (75-86)</w:t>
            </w:r>
            <w:r>
              <w:rPr>
                <w:rFonts w:cs="Times New Roman"/>
                <w:vertAlign w:val="superscript"/>
                <w:lang w:val="en-US"/>
              </w:rPr>
              <w:t>c</w:t>
            </w:r>
          </w:p>
        </w:tc>
      </w:tr>
      <w:tr w:rsidR="00877AF8" w14:paraId="63BF0200" w14:textId="77777777" w:rsidTr="00877AF8">
        <w:tc>
          <w:tcPr>
            <w:tcW w:w="5382" w:type="dxa"/>
            <w:shd w:val="clear" w:color="auto" w:fill="F2F2F2" w:themeFill="background1" w:themeFillShade="F2"/>
            <w:hideMark/>
          </w:tcPr>
          <w:p w14:paraId="69C745E6" w14:textId="77777777" w:rsidR="00877AF8" w:rsidRDefault="00877AF8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  Male, n, %</w:t>
            </w:r>
          </w:p>
        </w:tc>
        <w:tc>
          <w:tcPr>
            <w:tcW w:w="1848" w:type="dxa"/>
            <w:shd w:val="clear" w:color="auto" w:fill="F2F2F2" w:themeFill="background1" w:themeFillShade="F2"/>
            <w:hideMark/>
          </w:tcPr>
          <w:p w14:paraId="1CD17BDF" w14:textId="77777777" w:rsidR="00877AF8" w:rsidRDefault="00877AF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69 (51.4)</w:t>
            </w:r>
          </w:p>
        </w:tc>
        <w:tc>
          <w:tcPr>
            <w:tcW w:w="1837" w:type="dxa"/>
            <w:shd w:val="clear" w:color="auto" w:fill="F2F2F2" w:themeFill="background1" w:themeFillShade="F2"/>
            <w:hideMark/>
          </w:tcPr>
          <w:p w14:paraId="2B89E265" w14:textId="77777777" w:rsidR="00877AF8" w:rsidRDefault="00877AF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0 (56.3)</w:t>
            </w:r>
          </w:p>
        </w:tc>
      </w:tr>
      <w:tr w:rsidR="00877AF8" w14:paraId="2E3FE8A0" w14:textId="77777777" w:rsidTr="00877AF8">
        <w:tc>
          <w:tcPr>
            <w:tcW w:w="5382" w:type="dxa"/>
            <w:shd w:val="clear" w:color="auto" w:fill="F2F2F2" w:themeFill="background1" w:themeFillShade="F2"/>
            <w:hideMark/>
          </w:tcPr>
          <w:p w14:paraId="31BC9484" w14:textId="77777777" w:rsidR="00877AF8" w:rsidRDefault="00877AF8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mmunity dwelling, n (%)</w:t>
            </w:r>
          </w:p>
        </w:tc>
        <w:tc>
          <w:tcPr>
            <w:tcW w:w="1848" w:type="dxa"/>
            <w:shd w:val="clear" w:color="auto" w:fill="F2F2F2" w:themeFill="background1" w:themeFillShade="F2"/>
            <w:hideMark/>
          </w:tcPr>
          <w:p w14:paraId="2A9A4F9D" w14:textId="762B072B" w:rsidR="00877AF8" w:rsidRDefault="00877AF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      452 (86.4)</w:t>
            </w:r>
          </w:p>
        </w:tc>
        <w:tc>
          <w:tcPr>
            <w:tcW w:w="1837" w:type="dxa"/>
            <w:shd w:val="clear" w:color="auto" w:fill="F2F2F2" w:themeFill="background1" w:themeFillShade="F2"/>
            <w:hideMark/>
          </w:tcPr>
          <w:p w14:paraId="7CED14B2" w14:textId="0C481C6A" w:rsidR="00877AF8" w:rsidRDefault="00877AF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       63 (88.7)</w:t>
            </w:r>
          </w:p>
        </w:tc>
      </w:tr>
      <w:tr w:rsidR="00877AF8" w14:paraId="21610B8E" w14:textId="77777777" w:rsidTr="00877AF8">
        <w:tc>
          <w:tcPr>
            <w:tcW w:w="5382" w:type="dxa"/>
            <w:shd w:val="clear" w:color="auto" w:fill="F2F2F2" w:themeFill="background1" w:themeFillShade="F2"/>
            <w:hideMark/>
          </w:tcPr>
          <w:p w14:paraId="64CC149E" w14:textId="77777777" w:rsidR="00877AF8" w:rsidRDefault="00877AF8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morbidity and functional status</w:t>
            </w:r>
          </w:p>
        </w:tc>
        <w:tc>
          <w:tcPr>
            <w:tcW w:w="1848" w:type="dxa"/>
            <w:shd w:val="clear" w:color="auto" w:fill="F2F2F2" w:themeFill="background1" w:themeFillShade="F2"/>
          </w:tcPr>
          <w:p w14:paraId="043FF115" w14:textId="77777777" w:rsidR="00877AF8" w:rsidRDefault="00877AF8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37" w:type="dxa"/>
            <w:shd w:val="clear" w:color="auto" w:fill="F2F2F2" w:themeFill="background1" w:themeFillShade="F2"/>
          </w:tcPr>
          <w:p w14:paraId="24105386" w14:textId="77777777" w:rsidR="00877AF8" w:rsidRDefault="00877AF8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877AF8" w14:paraId="69CF7F34" w14:textId="77777777" w:rsidTr="00877AF8">
        <w:tc>
          <w:tcPr>
            <w:tcW w:w="5382" w:type="dxa"/>
            <w:shd w:val="clear" w:color="auto" w:fill="F2F2F2" w:themeFill="background1" w:themeFillShade="F2"/>
            <w:hideMark/>
          </w:tcPr>
          <w:p w14:paraId="23051231" w14:textId="77777777" w:rsidR="00877AF8" w:rsidRDefault="00877AF8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  Median (IQR) CCI score</w:t>
            </w:r>
          </w:p>
        </w:tc>
        <w:tc>
          <w:tcPr>
            <w:tcW w:w="1848" w:type="dxa"/>
            <w:shd w:val="clear" w:color="auto" w:fill="F2F2F2" w:themeFill="background1" w:themeFillShade="F2"/>
            <w:hideMark/>
          </w:tcPr>
          <w:p w14:paraId="14979FD8" w14:textId="77777777" w:rsidR="00877AF8" w:rsidRDefault="00877AF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 (1-3)</w:t>
            </w:r>
          </w:p>
        </w:tc>
        <w:tc>
          <w:tcPr>
            <w:tcW w:w="1837" w:type="dxa"/>
            <w:shd w:val="clear" w:color="auto" w:fill="F2F2F2" w:themeFill="background1" w:themeFillShade="F2"/>
            <w:hideMark/>
          </w:tcPr>
          <w:p w14:paraId="17DBE43C" w14:textId="77777777" w:rsidR="00877AF8" w:rsidRDefault="00877AF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 (1-3)</w:t>
            </w:r>
          </w:p>
        </w:tc>
      </w:tr>
      <w:tr w:rsidR="00877AF8" w14:paraId="443B21F5" w14:textId="77777777" w:rsidTr="00877AF8">
        <w:tc>
          <w:tcPr>
            <w:tcW w:w="5382" w:type="dxa"/>
            <w:shd w:val="clear" w:color="auto" w:fill="F2F2F2" w:themeFill="background1" w:themeFillShade="F2"/>
            <w:hideMark/>
          </w:tcPr>
          <w:p w14:paraId="584FCA93" w14:textId="77777777" w:rsidR="00877AF8" w:rsidRDefault="00877AF8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  Median (IQR) </w:t>
            </w:r>
            <w:r>
              <w:rPr>
                <w:lang w:val="en-US"/>
              </w:rPr>
              <w:t>Katz-ADL index score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8" w:type="dxa"/>
            <w:shd w:val="clear" w:color="auto" w:fill="F2F2F2" w:themeFill="background1" w:themeFillShade="F2"/>
            <w:hideMark/>
          </w:tcPr>
          <w:p w14:paraId="081B5DB2" w14:textId="77777777" w:rsidR="00877AF8" w:rsidRDefault="00877AF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 (0-2)</w:t>
            </w:r>
          </w:p>
        </w:tc>
        <w:tc>
          <w:tcPr>
            <w:tcW w:w="1837" w:type="dxa"/>
            <w:shd w:val="clear" w:color="auto" w:fill="F2F2F2" w:themeFill="background1" w:themeFillShade="F2"/>
            <w:hideMark/>
          </w:tcPr>
          <w:p w14:paraId="1CE6258C" w14:textId="77777777" w:rsidR="00877AF8" w:rsidRDefault="00877AF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 (0-2)</w:t>
            </w:r>
          </w:p>
        </w:tc>
      </w:tr>
      <w:tr w:rsidR="00877AF8" w14:paraId="2BF1EFD3" w14:textId="77777777" w:rsidTr="00877AF8">
        <w:tc>
          <w:tcPr>
            <w:tcW w:w="5382" w:type="dxa"/>
            <w:shd w:val="clear" w:color="auto" w:fill="F2F2F2" w:themeFill="background1" w:themeFillShade="F2"/>
            <w:hideMark/>
          </w:tcPr>
          <w:p w14:paraId="2B929364" w14:textId="77777777" w:rsidR="00877AF8" w:rsidRDefault="00877AF8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>
              <w:rPr>
                <w:rFonts w:cs="Times New Roman"/>
                <w:lang w:val="en-US"/>
              </w:rPr>
              <w:t>Dementia, mild cognitive impairment or delirium, n (%)</w:t>
            </w:r>
            <w:r>
              <w:rPr>
                <w:rFonts w:cs="Times New Roman"/>
                <w:vertAlign w:val="superscript"/>
                <w:lang w:val="en-US"/>
              </w:rPr>
              <w:t>b</w:t>
            </w:r>
          </w:p>
        </w:tc>
        <w:tc>
          <w:tcPr>
            <w:tcW w:w="1848" w:type="dxa"/>
            <w:shd w:val="clear" w:color="auto" w:fill="F2F2F2" w:themeFill="background1" w:themeFillShade="F2"/>
            <w:hideMark/>
          </w:tcPr>
          <w:p w14:paraId="312D1F92" w14:textId="77777777" w:rsidR="00877AF8" w:rsidRDefault="00877AF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42 (28.6)</w:t>
            </w:r>
          </w:p>
        </w:tc>
        <w:tc>
          <w:tcPr>
            <w:tcW w:w="1837" w:type="dxa"/>
            <w:shd w:val="clear" w:color="auto" w:fill="F2F2F2" w:themeFill="background1" w:themeFillShade="F2"/>
            <w:hideMark/>
          </w:tcPr>
          <w:p w14:paraId="2B20FF61" w14:textId="77777777" w:rsidR="00877AF8" w:rsidRDefault="00877AF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2 (31.4)</w:t>
            </w:r>
          </w:p>
        </w:tc>
      </w:tr>
      <w:tr w:rsidR="00877AF8" w:rsidRPr="00877AF8" w14:paraId="5D43746F" w14:textId="77777777" w:rsidTr="00877AF8">
        <w:tc>
          <w:tcPr>
            <w:tcW w:w="5382" w:type="dxa"/>
            <w:shd w:val="clear" w:color="auto" w:fill="F2F2F2" w:themeFill="background1" w:themeFillShade="F2"/>
            <w:hideMark/>
          </w:tcPr>
          <w:p w14:paraId="7B8A4558" w14:textId="77777777" w:rsidR="00877AF8" w:rsidRDefault="00877AF8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Reason for ED-visit (ICD-10), n (%)</w:t>
            </w:r>
          </w:p>
        </w:tc>
        <w:tc>
          <w:tcPr>
            <w:tcW w:w="1848" w:type="dxa"/>
            <w:shd w:val="clear" w:color="auto" w:fill="F2F2F2" w:themeFill="background1" w:themeFillShade="F2"/>
          </w:tcPr>
          <w:p w14:paraId="02933D0E" w14:textId="77777777" w:rsidR="00877AF8" w:rsidRDefault="00877AF8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37" w:type="dxa"/>
            <w:shd w:val="clear" w:color="auto" w:fill="F2F2F2" w:themeFill="background1" w:themeFillShade="F2"/>
          </w:tcPr>
          <w:p w14:paraId="6599EDC4" w14:textId="77777777" w:rsidR="00877AF8" w:rsidRDefault="00877AF8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877AF8" w14:paraId="0015EB3F" w14:textId="77777777" w:rsidTr="00877AF8">
        <w:tc>
          <w:tcPr>
            <w:tcW w:w="5382" w:type="dxa"/>
            <w:shd w:val="clear" w:color="auto" w:fill="F2F2F2" w:themeFill="background1" w:themeFillShade="F2"/>
            <w:hideMark/>
          </w:tcPr>
          <w:p w14:paraId="7FD6BD4F" w14:textId="77777777" w:rsidR="00877AF8" w:rsidRDefault="00877AF8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  Infectious and parasitic disease</w:t>
            </w:r>
          </w:p>
        </w:tc>
        <w:tc>
          <w:tcPr>
            <w:tcW w:w="1848" w:type="dxa"/>
            <w:shd w:val="clear" w:color="auto" w:fill="F2F2F2" w:themeFill="background1" w:themeFillShade="F2"/>
            <w:hideMark/>
          </w:tcPr>
          <w:p w14:paraId="6C296A9F" w14:textId="77777777" w:rsidR="00877AF8" w:rsidRDefault="00877AF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57 (30.0)</w:t>
            </w:r>
          </w:p>
        </w:tc>
        <w:tc>
          <w:tcPr>
            <w:tcW w:w="1837" w:type="dxa"/>
            <w:shd w:val="clear" w:color="auto" w:fill="F2F2F2" w:themeFill="background1" w:themeFillShade="F2"/>
            <w:hideMark/>
          </w:tcPr>
          <w:p w14:paraId="0BEC3766" w14:textId="77777777" w:rsidR="00877AF8" w:rsidRDefault="00877AF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7 (23.9)</w:t>
            </w:r>
          </w:p>
        </w:tc>
      </w:tr>
      <w:tr w:rsidR="00877AF8" w14:paraId="40DC4CAD" w14:textId="77777777" w:rsidTr="00877AF8">
        <w:tc>
          <w:tcPr>
            <w:tcW w:w="5382" w:type="dxa"/>
            <w:shd w:val="clear" w:color="auto" w:fill="F2F2F2" w:themeFill="background1" w:themeFillShade="F2"/>
            <w:hideMark/>
          </w:tcPr>
          <w:p w14:paraId="63EE8349" w14:textId="77777777" w:rsidR="00877AF8" w:rsidRDefault="00877AF8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  Diseases of the digestive system</w:t>
            </w:r>
          </w:p>
        </w:tc>
        <w:tc>
          <w:tcPr>
            <w:tcW w:w="1848" w:type="dxa"/>
            <w:shd w:val="clear" w:color="auto" w:fill="F2F2F2" w:themeFill="background1" w:themeFillShade="F2"/>
            <w:hideMark/>
          </w:tcPr>
          <w:p w14:paraId="502F7896" w14:textId="77777777" w:rsidR="00877AF8" w:rsidRDefault="00877AF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32 (25.2)</w:t>
            </w:r>
          </w:p>
        </w:tc>
        <w:tc>
          <w:tcPr>
            <w:tcW w:w="1837" w:type="dxa"/>
            <w:shd w:val="clear" w:color="auto" w:fill="F2F2F2" w:themeFill="background1" w:themeFillShade="F2"/>
            <w:hideMark/>
          </w:tcPr>
          <w:p w14:paraId="4831FDA4" w14:textId="77777777" w:rsidR="00877AF8" w:rsidRDefault="00877AF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3 (32.4)</w:t>
            </w:r>
          </w:p>
        </w:tc>
      </w:tr>
      <w:tr w:rsidR="00877AF8" w14:paraId="682E8B3B" w14:textId="77777777" w:rsidTr="00877AF8">
        <w:tc>
          <w:tcPr>
            <w:tcW w:w="5382" w:type="dxa"/>
            <w:shd w:val="clear" w:color="auto" w:fill="F2F2F2" w:themeFill="background1" w:themeFillShade="F2"/>
            <w:hideMark/>
          </w:tcPr>
          <w:p w14:paraId="5E76695B" w14:textId="77777777" w:rsidR="00877AF8" w:rsidRDefault="00877AF8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  Diseases of the circulatory system</w:t>
            </w:r>
          </w:p>
        </w:tc>
        <w:tc>
          <w:tcPr>
            <w:tcW w:w="1848" w:type="dxa"/>
            <w:shd w:val="clear" w:color="auto" w:fill="F2F2F2" w:themeFill="background1" w:themeFillShade="F2"/>
            <w:hideMark/>
          </w:tcPr>
          <w:p w14:paraId="7FB4A019" w14:textId="77777777" w:rsidR="00877AF8" w:rsidRDefault="00877AF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8 (9.2)</w:t>
            </w:r>
          </w:p>
        </w:tc>
        <w:tc>
          <w:tcPr>
            <w:tcW w:w="1837" w:type="dxa"/>
            <w:shd w:val="clear" w:color="auto" w:fill="F2F2F2" w:themeFill="background1" w:themeFillShade="F2"/>
            <w:hideMark/>
          </w:tcPr>
          <w:p w14:paraId="4F6EC954" w14:textId="77777777" w:rsidR="00877AF8" w:rsidRDefault="00877AF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 (8.5)</w:t>
            </w:r>
          </w:p>
        </w:tc>
      </w:tr>
      <w:tr w:rsidR="00877AF8" w14:paraId="4FCF62BD" w14:textId="77777777" w:rsidTr="00877AF8">
        <w:tc>
          <w:tcPr>
            <w:tcW w:w="5382" w:type="dxa"/>
            <w:shd w:val="clear" w:color="auto" w:fill="F2F2F2" w:themeFill="background1" w:themeFillShade="F2"/>
            <w:hideMark/>
          </w:tcPr>
          <w:p w14:paraId="5CA04FF7" w14:textId="77777777" w:rsidR="00877AF8" w:rsidRDefault="00877AF8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  Neoplasms</w:t>
            </w:r>
          </w:p>
        </w:tc>
        <w:tc>
          <w:tcPr>
            <w:tcW w:w="1848" w:type="dxa"/>
            <w:shd w:val="clear" w:color="auto" w:fill="F2F2F2" w:themeFill="background1" w:themeFillShade="F2"/>
            <w:hideMark/>
          </w:tcPr>
          <w:p w14:paraId="0D28A866" w14:textId="77777777" w:rsidR="00877AF8" w:rsidRPr="00877AF8" w:rsidRDefault="00877AF8">
            <w:pPr>
              <w:jc w:val="center"/>
              <w:rPr>
                <w:rFonts w:cs="Times New Roman"/>
                <w:lang w:val="en-US"/>
              </w:rPr>
            </w:pPr>
            <w:r w:rsidRPr="00877AF8">
              <w:rPr>
                <w:rFonts w:cs="Times New Roman"/>
                <w:lang w:val="en-US"/>
              </w:rPr>
              <w:t>49 (9.4)</w:t>
            </w:r>
          </w:p>
        </w:tc>
        <w:tc>
          <w:tcPr>
            <w:tcW w:w="1837" w:type="dxa"/>
            <w:shd w:val="clear" w:color="auto" w:fill="F2F2F2" w:themeFill="background1" w:themeFillShade="F2"/>
            <w:hideMark/>
          </w:tcPr>
          <w:p w14:paraId="6BD11995" w14:textId="77777777" w:rsidR="00877AF8" w:rsidRPr="00877AF8" w:rsidRDefault="00877AF8">
            <w:pPr>
              <w:jc w:val="center"/>
              <w:rPr>
                <w:rFonts w:cs="Times New Roman"/>
                <w:lang w:val="en-US"/>
              </w:rPr>
            </w:pPr>
            <w:r w:rsidRPr="00877AF8">
              <w:rPr>
                <w:rFonts w:cs="Times New Roman"/>
                <w:lang w:val="en-US"/>
              </w:rPr>
              <w:t>1 (1.4)</w:t>
            </w:r>
          </w:p>
        </w:tc>
      </w:tr>
      <w:tr w:rsidR="00877AF8" w14:paraId="452CC7E6" w14:textId="77777777" w:rsidTr="00877AF8">
        <w:tc>
          <w:tcPr>
            <w:tcW w:w="5382" w:type="dxa"/>
            <w:shd w:val="clear" w:color="auto" w:fill="F2F2F2" w:themeFill="background1" w:themeFillShade="F2"/>
            <w:hideMark/>
          </w:tcPr>
          <w:p w14:paraId="620BBF01" w14:textId="77777777" w:rsidR="00877AF8" w:rsidRDefault="00877AF8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  Endocrine, nutritional and metabolic diseases</w:t>
            </w:r>
          </w:p>
        </w:tc>
        <w:tc>
          <w:tcPr>
            <w:tcW w:w="1848" w:type="dxa"/>
            <w:shd w:val="clear" w:color="auto" w:fill="F2F2F2" w:themeFill="background1" w:themeFillShade="F2"/>
            <w:hideMark/>
          </w:tcPr>
          <w:p w14:paraId="77AB7B1A" w14:textId="77777777" w:rsidR="00877AF8" w:rsidRDefault="00877AF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4 (4.6)</w:t>
            </w:r>
          </w:p>
        </w:tc>
        <w:tc>
          <w:tcPr>
            <w:tcW w:w="1837" w:type="dxa"/>
            <w:shd w:val="clear" w:color="auto" w:fill="F2F2F2" w:themeFill="background1" w:themeFillShade="F2"/>
            <w:hideMark/>
          </w:tcPr>
          <w:p w14:paraId="089E8A50" w14:textId="77777777" w:rsidR="00877AF8" w:rsidRDefault="00877AF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 (9.9)</w:t>
            </w:r>
          </w:p>
        </w:tc>
      </w:tr>
      <w:tr w:rsidR="00877AF8" w14:paraId="7BAA40F6" w14:textId="77777777" w:rsidTr="00877AF8">
        <w:tc>
          <w:tcPr>
            <w:tcW w:w="5382" w:type="dxa"/>
            <w:shd w:val="clear" w:color="auto" w:fill="F2F2F2" w:themeFill="background1" w:themeFillShade="F2"/>
            <w:hideMark/>
          </w:tcPr>
          <w:p w14:paraId="61FD9C2B" w14:textId="77777777" w:rsidR="00877AF8" w:rsidRDefault="00877AF8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  Diseases of the respiratory system</w:t>
            </w:r>
          </w:p>
        </w:tc>
        <w:tc>
          <w:tcPr>
            <w:tcW w:w="1848" w:type="dxa"/>
            <w:shd w:val="clear" w:color="auto" w:fill="F2F2F2" w:themeFill="background1" w:themeFillShade="F2"/>
            <w:hideMark/>
          </w:tcPr>
          <w:p w14:paraId="595D00C0" w14:textId="77777777" w:rsidR="00877AF8" w:rsidRDefault="00877AF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6 (5.0)</w:t>
            </w:r>
          </w:p>
        </w:tc>
        <w:tc>
          <w:tcPr>
            <w:tcW w:w="1837" w:type="dxa"/>
            <w:shd w:val="clear" w:color="auto" w:fill="F2F2F2" w:themeFill="background1" w:themeFillShade="F2"/>
            <w:hideMark/>
          </w:tcPr>
          <w:p w14:paraId="5FF2AB80" w14:textId="77777777" w:rsidR="00877AF8" w:rsidRDefault="00877AF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 (5.6)</w:t>
            </w:r>
          </w:p>
        </w:tc>
      </w:tr>
      <w:tr w:rsidR="00877AF8" w14:paraId="25522613" w14:textId="77777777" w:rsidTr="00877AF8">
        <w:tc>
          <w:tcPr>
            <w:tcW w:w="5382" w:type="dxa"/>
            <w:shd w:val="clear" w:color="auto" w:fill="F2F2F2" w:themeFill="background1" w:themeFillShade="F2"/>
            <w:hideMark/>
          </w:tcPr>
          <w:p w14:paraId="4D8B1A0C" w14:textId="77777777" w:rsidR="00877AF8" w:rsidRDefault="00877AF8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  Diseases of blood and blood-forming organs</w:t>
            </w:r>
          </w:p>
        </w:tc>
        <w:tc>
          <w:tcPr>
            <w:tcW w:w="1848" w:type="dxa"/>
            <w:shd w:val="clear" w:color="auto" w:fill="F2F2F2" w:themeFill="background1" w:themeFillShade="F2"/>
            <w:hideMark/>
          </w:tcPr>
          <w:p w14:paraId="6C7321C9" w14:textId="77777777" w:rsidR="00877AF8" w:rsidRDefault="00877AF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3 (4.4)</w:t>
            </w:r>
          </w:p>
        </w:tc>
        <w:tc>
          <w:tcPr>
            <w:tcW w:w="1837" w:type="dxa"/>
            <w:shd w:val="clear" w:color="auto" w:fill="F2F2F2" w:themeFill="background1" w:themeFillShade="F2"/>
            <w:hideMark/>
          </w:tcPr>
          <w:p w14:paraId="17E41DA6" w14:textId="77777777" w:rsidR="00877AF8" w:rsidRDefault="00877AF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 (5.6)</w:t>
            </w:r>
          </w:p>
        </w:tc>
      </w:tr>
      <w:tr w:rsidR="00877AF8" w14:paraId="14DA97BD" w14:textId="77777777" w:rsidTr="00877AF8">
        <w:tc>
          <w:tcPr>
            <w:tcW w:w="5382" w:type="dxa"/>
            <w:shd w:val="clear" w:color="auto" w:fill="F2F2F2" w:themeFill="background1" w:themeFillShade="F2"/>
            <w:hideMark/>
          </w:tcPr>
          <w:p w14:paraId="5B8B664A" w14:textId="77777777" w:rsidR="00877AF8" w:rsidRDefault="00877AF8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  Diseases of the genitourinary system</w:t>
            </w:r>
          </w:p>
        </w:tc>
        <w:tc>
          <w:tcPr>
            <w:tcW w:w="1848" w:type="dxa"/>
            <w:shd w:val="clear" w:color="auto" w:fill="F2F2F2" w:themeFill="background1" w:themeFillShade="F2"/>
            <w:hideMark/>
          </w:tcPr>
          <w:p w14:paraId="0DE0185A" w14:textId="77777777" w:rsidR="00877AF8" w:rsidRDefault="00877AF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4 (4.6)</w:t>
            </w:r>
          </w:p>
        </w:tc>
        <w:tc>
          <w:tcPr>
            <w:tcW w:w="1837" w:type="dxa"/>
            <w:shd w:val="clear" w:color="auto" w:fill="F2F2F2" w:themeFill="background1" w:themeFillShade="F2"/>
            <w:hideMark/>
          </w:tcPr>
          <w:p w14:paraId="6912E4A6" w14:textId="77777777" w:rsidR="00877AF8" w:rsidRDefault="00877AF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 (4.2)</w:t>
            </w:r>
          </w:p>
        </w:tc>
      </w:tr>
      <w:tr w:rsidR="00877AF8" w14:paraId="357EED23" w14:textId="77777777" w:rsidTr="00877AF8">
        <w:tc>
          <w:tcPr>
            <w:tcW w:w="5382" w:type="dxa"/>
            <w:shd w:val="clear" w:color="auto" w:fill="F2F2F2" w:themeFill="background1" w:themeFillShade="F2"/>
            <w:hideMark/>
          </w:tcPr>
          <w:p w14:paraId="20FBE290" w14:textId="77777777" w:rsidR="00877AF8" w:rsidRDefault="00877AF8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  Miscellaneous</w:t>
            </w:r>
          </w:p>
        </w:tc>
        <w:tc>
          <w:tcPr>
            <w:tcW w:w="1848" w:type="dxa"/>
            <w:shd w:val="clear" w:color="auto" w:fill="F2F2F2" w:themeFill="background1" w:themeFillShade="F2"/>
            <w:hideMark/>
          </w:tcPr>
          <w:p w14:paraId="7A2F6AED" w14:textId="77777777" w:rsidR="00877AF8" w:rsidRDefault="00877AF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0 (7.6)</w:t>
            </w:r>
          </w:p>
        </w:tc>
        <w:tc>
          <w:tcPr>
            <w:tcW w:w="1837" w:type="dxa"/>
            <w:shd w:val="clear" w:color="auto" w:fill="F2F2F2" w:themeFill="background1" w:themeFillShade="F2"/>
            <w:hideMark/>
          </w:tcPr>
          <w:p w14:paraId="08260448" w14:textId="77777777" w:rsidR="00877AF8" w:rsidRDefault="00877AF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 (8.5)</w:t>
            </w:r>
          </w:p>
        </w:tc>
      </w:tr>
    </w:tbl>
    <w:p w14:paraId="615C2D48" w14:textId="77777777" w:rsidR="00877AF8" w:rsidRDefault="00877AF8" w:rsidP="00877AF8">
      <w:pPr>
        <w:spacing w:after="0" w:line="276" w:lineRule="auto"/>
        <w:rPr>
          <w:lang w:val="en-US"/>
        </w:rPr>
      </w:pPr>
      <w:r>
        <w:rPr>
          <w:i/>
          <w:lang w:val="en-US"/>
        </w:rPr>
        <w:br w:type="textWrapping" w:clear="all"/>
      </w:r>
      <w:r>
        <w:rPr>
          <w:lang w:val="en-US"/>
        </w:rPr>
        <w:t xml:space="preserve">SD, Standard Deviation; CCI, Charlson Comorbidity Index; ADL, Activities of Daily Living; ICD-10, International Classification of Diseases-10 </w:t>
      </w:r>
    </w:p>
    <w:p w14:paraId="28420DA2" w14:textId="77777777" w:rsidR="00877AF8" w:rsidRDefault="00877AF8" w:rsidP="00877AF8">
      <w:pPr>
        <w:spacing w:after="0" w:line="276" w:lineRule="auto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>Katz-ADL index score determined in all hospitalized patients (n=471).</w:t>
      </w:r>
    </w:p>
    <w:p w14:paraId="0911B79A" w14:textId="77777777" w:rsidR="00877AF8" w:rsidRDefault="00877AF8" w:rsidP="00877AF8">
      <w:pPr>
        <w:spacing w:after="0" w:line="276" w:lineRule="auto"/>
        <w:rPr>
          <w:lang w:val="en-US"/>
        </w:rPr>
      </w:pPr>
      <w:r>
        <w:rPr>
          <w:vertAlign w:val="superscript"/>
          <w:lang w:val="en-US"/>
        </w:rPr>
        <w:t>b</w:t>
      </w:r>
      <w:r>
        <w:rPr>
          <w:lang w:val="en-US"/>
        </w:rPr>
        <w:t>Denominator count: n=496 and n=70, respectively</w:t>
      </w:r>
    </w:p>
    <w:p w14:paraId="07BD47D2" w14:textId="0F90E803" w:rsidR="00877AF8" w:rsidRDefault="00877AF8" w:rsidP="00877AF8">
      <w:pPr>
        <w:spacing w:after="0" w:line="276" w:lineRule="auto"/>
        <w:rPr>
          <w:lang w:val="en-US"/>
        </w:rPr>
      </w:pPr>
      <w:r>
        <w:rPr>
          <w:vertAlign w:val="superscript"/>
          <w:lang w:val="en-US"/>
        </w:rPr>
        <w:t>c</w:t>
      </w:r>
      <w:r>
        <w:rPr>
          <w:lang w:val="en-US"/>
        </w:rPr>
        <w:t>significantly different with p-value &lt;0.05</w:t>
      </w:r>
    </w:p>
    <w:p w14:paraId="6DF2FF16" w14:textId="77777777" w:rsidR="00462417" w:rsidRPr="002C1357" w:rsidRDefault="00462417" w:rsidP="0064241B">
      <w:pPr>
        <w:rPr>
          <w:lang w:val="en-US"/>
        </w:rPr>
      </w:pPr>
    </w:p>
    <w:p w14:paraId="55BD78DD" w14:textId="77777777" w:rsidR="00462417" w:rsidRPr="00462417" w:rsidRDefault="00462417" w:rsidP="0064241B">
      <w:pPr>
        <w:rPr>
          <w:sz w:val="20"/>
          <w:szCs w:val="20"/>
          <w:lang w:val="en-US"/>
        </w:rPr>
      </w:pPr>
    </w:p>
    <w:sectPr w:rsidR="00462417" w:rsidRPr="00462417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1CA7CA" w14:textId="77777777" w:rsidR="00401D80" w:rsidRDefault="00401D80" w:rsidP="00684B07">
      <w:pPr>
        <w:spacing w:after="0" w:line="240" w:lineRule="auto"/>
      </w:pPr>
      <w:r>
        <w:separator/>
      </w:r>
    </w:p>
  </w:endnote>
  <w:endnote w:type="continuationSeparator" w:id="0">
    <w:p w14:paraId="63C539AA" w14:textId="77777777" w:rsidR="00401D80" w:rsidRDefault="00401D80" w:rsidP="00684B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16410360"/>
      <w:docPartObj>
        <w:docPartGallery w:val="Page Numbers (Bottom of Page)"/>
        <w:docPartUnique/>
      </w:docPartObj>
    </w:sdtPr>
    <w:sdtEndPr/>
    <w:sdtContent>
      <w:p w14:paraId="179B95FC" w14:textId="076EF53D" w:rsidR="00684B07" w:rsidRDefault="00684B0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3CFA">
          <w:rPr>
            <w:noProof/>
          </w:rPr>
          <w:t>2</w:t>
        </w:r>
        <w:r>
          <w:fldChar w:fldCharType="end"/>
        </w:r>
      </w:p>
    </w:sdtContent>
  </w:sdt>
  <w:p w14:paraId="49F1501F" w14:textId="77777777" w:rsidR="00684B07" w:rsidRDefault="00684B0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C12947" w14:textId="77777777" w:rsidR="00401D80" w:rsidRDefault="00401D80" w:rsidP="00684B07">
      <w:pPr>
        <w:spacing w:after="0" w:line="240" w:lineRule="auto"/>
      </w:pPr>
      <w:r>
        <w:separator/>
      </w:r>
    </w:p>
  </w:footnote>
  <w:footnote w:type="continuationSeparator" w:id="0">
    <w:p w14:paraId="3FE17EBD" w14:textId="77777777" w:rsidR="00401D80" w:rsidRDefault="00401D80" w:rsidP="00684B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9E34ED"/>
    <w:multiLevelType w:val="hybridMultilevel"/>
    <w:tmpl w:val="4C360B3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B161A6"/>
    <w:multiLevelType w:val="hybridMultilevel"/>
    <w:tmpl w:val="D1204E00"/>
    <w:lvl w:ilvl="0" w:tplc="26CE01A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64B0"/>
    <w:rsid w:val="00083C2D"/>
    <w:rsid w:val="000D3530"/>
    <w:rsid w:val="001532A4"/>
    <w:rsid w:val="001B4500"/>
    <w:rsid w:val="001C7428"/>
    <w:rsid w:val="00201226"/>
    <w:rsid w:val="00202087"/>
    <w:rsid w:val="002C1357"/>
    <w:rsid w:val="002C4F9A"/>
    <w:rsid w:val="002D48BA"/>
    <w:rsid w:val="002F2E81"/>
    <w:rsid w:val="0035589E"/>
    <w:rsid w:val="003F3297"/>
    <w:rsid w:val="003F5E00"/>
    <w:rsid w:val="00401D80"/>
    <w:rsid w:val="0043445A"/>
    <w:rsid w:val="00462417"/>
    <w:rsid w:val="00471337"/>
    <w:rsid w:val="005212BF"/>
    <w:rsid w:val="00537D00"/>
    <w:rsid w:val="00551390"/>
    <w:rsid w:val="005D3785"/>
    <w:rsid w:val="005E4A22"/>
    <w:rsid w:val="005F6F46"/>
    <w:rsid w:val="0064241B"/>
    <w:rsid w:val="006449FB"/>
    <w:rsid w:val="00655239"/>
    <w:rsid w:val="00666644"/>
    <w:rsid w:val="006764B0"/>
    <w:rsid w:val="00684B07"/>
    <w:rsid w:val="00744602"/>
    <w:rsid w:val="007B160E"/>
    <w:rsid w:val="007E71B8"/>
    <w:rsid w:val="00805BFE"/>
    <w:rsid w:val="0081528D"/>
    <w:rsid w:val="00877AF8"/>
    <w:rsid w:val="008D3D62"/>
    <w:rsid w:val="009E79A1"/>
    <w:rsid w:val="00A234A0"/>
    <w:rsid w:val="00A82E3C"/>
    <w:rsid w:val="00AB55D1"/>
    <w:rsid w:val="00AF4770"/>
    <w:rsid w:val="00B739F8"/>
    <w:rsid w:val="00BA148A"/>
    <w:rsid w:val="00BC5D01"/>
    <w:rsid w:val="00BE38F8"/>
    <w:rsid w:val="00CC706C"/>
    <w:rsid w:val="00D41AC8"/>
    <w:rsid w:val="00D44A65"/>
    <w:rsid w:val="00D760FE"/>
    <w:rsid w:val="00D82622"/>
    <w:rsid w:val="00DE65A9"/>
    <w:rsid w:val="00E17065"/>
    <w:rsid w:val="00E23CFA"/>
    <w:rsid w:val="00E775BD"/>
    <w:rsid w:val="00F55A1F"/>
    <w:rsid w:val="00F635A8"/>
    <w:rsid w:val="00F70998"/>
    <w:rsid w:val="00F959C4"/>
    <w:rsid w:val="00FF0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69D9B"/>
  <w15:chartTrackingRefBased/>
  <w15:docId w15:val="{910E67D2-93BB-4918-A26B-3E95E8ED9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764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6764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764B0"/>
    <w:rPr>
      <w:rFonts w:ascii="Segoe UI" w:hAnsi="Segoe UI" w:cs="Segoe UI"/>
      <w:sz w:val="18"/>
      <w:szCs w:val="18"/>
    </w:rPr>
  </w:style>
  <w:style w:type="character" w:styleId="Nadruk">
    <w:name w:val="Emphasis"/>
    <w:basedOn w:val="Standaardalinea-lettertype"/>
    <w:uiPriority w:val="20"/>
    <w:qFormat/>
    <w:rsid w:val="00CC706C"/>
    <w:rPr>
      <w:b/>
      <w:bCs/>
      <w:i w:val="0"/>
      <w:iCs w:val="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C706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C706C"/>
    <w:pPr>
      <w:spacing w:after="200"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C706C"/>
    <w:rPr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684B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84B07"/>
  </w:style>
  <w:style w:type="paragraph" w:styleId="Voettekst">
    <w:name w:val="footer"/>
    <w:basedOn w:val="Standaard"/>
    <w:link w:val="VoettekstChar"/>
    <w:uiPriority w:val="99"/>
    <w:unhideWhenUsed/>
    <w:rsid w:val="00684B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84B07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84B07"/>
    <w:pPr>
      <w:spacing w:after="160"/>
    </w:pPr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84B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62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869</Words>
  <Characters>4780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tje Zelis</dc:creator>
  <cp:keywords/>
  <dc:description/>
  <cp:lastModifiedBy>Noortje Zelis</cp:lastModifiedBy>
  <cp:revision>5</cp:revision>
  <dcterms:created xsi:type="dcterms:W3CDTF">2020-03-06T08:54:00Z</dcterms:created>
  <dcterms:modified xsi:type="dcterms:W3CDTF">2020-05-22T09:16:00Z</dcterms:modified>
</cp:coreProperties>
</file>